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759" w:rsidRDefault="005E26DB">
      <w:pPr>
        <w:rPr>
          <w:sz w:val="20"/>
          <w:lang w:val="en-GB"/>
        </w:rPr>
      </w:pPr>
      <w:r>
        <w:rPr>
          <w:sz w:val="20"/>
          <w:lang w:val="en-GB"/>
        </w:rPr>
      </w:r>
      <w:r>
        <w:rPr>
          <w:sz w:val="20"/>
          <w:lang w:val="en-GB"/>
        </w:rPr>
        <w:pict>
          <v:group id="_x0000_s1716" editas="canvas" style="width:375.8pt;height:389.25pt;mso-position-horizontal-relative:char;mso-position-vertical-relative:line" coordorigin="1440,1797" coordsize="7516,7785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717" type="#_x0000_t75" style="position:absolute;left:1440;top:1797;width:7516;height:7785" o:preferrelative="f">
              <v:fill o:detectmouseclick="t"/>
              <v:path o:extrusionok="t" o:connecttype="none"/>
              <o:lock v:ext="edit" text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721" type="#_x0000_t202" style="position:absolute;left:1495;top:7680;width:7461;height:993;mso-width-percent:400;mso-height-percent:200;mso-width-percent:400;mso-height-percent:200;mso-width-relative:margin;mso-height-relative:margin" stroked="f">
              <v:textbox style="mso-next-textbox:#_x0000_s1721">
                <w:txbxContent>
                  <w:p w:rsidR="006715D1" w:rsidRDefault="006715D1" w:rsidP="00E44488">
                    <w:pPr>
                      <w:rPr>
                        <w:rFonts w:ascii="Courier New" w:hAnsi="Courier New" w:cs="Courier New"/>
                        <w:sz w:val="10"/>
                        <w:szCs w:val="20"/>
                      </w:rPr>
                    </w:pPr>
                  </w:p>
                  <w:p w:rsidR="006715D1" w:rsidRDefault="006715D1" w:rsidP="00E44488">
                    <w:pPr>
                      <w:rPr>
                        <w:rFonts w:ascii="Courier New" w:hAnsi="Courier New" w:cs="Courier New"/>
                        <w:sz w:val="10"/>
                        <w:szCs w:val="20"/>
                      </w:rPr>
                    </w:pPr>
                  </w:p>
                  <w:p w:rsidR="006715D1" w:rsidRPr="00953CBE" w:rsidRDefault="006715D1" w:rsidP="00E44488">
                    <w:pPr>
                      <w:rPr>
                        <w:rFonts w:ascii="Courier New" w:hAnsi="Courier New" w:cs="Courier New"/>
                        <w:sz w:val="10"/>
                        <w:szCs w:val="20"/>
                      </w:rPr>
                    </w:pPr>
                  </w:p>
                  <w:p w:rsidR="006715D1" w:rsidRPr="00953CBE" w:rsidRDefault="006715D1" w:rsidP="00E44488">
                    <w:pPr>
                      <w:tabs>
                        <w:tab w:val="left" w:pos="916"/>
                        <w:tab w:val="left" w:pos="1832"/>
                        <w:tab w:val="left" w:pos="2748"/>
                        <w:tab w:val="left" w:pos="3664"/>
                        <w:tab w:val="left" w:pos="4580"/>
                        <w:tab w:val="left" w:pos="5496"/>
                        <w:tab w:val="left" w:pos="6412"/>
                        <w:tab w:val="left" w:pos="7328"/>
                        <w:tab w:val="left" w:pos="8244"/>
                        <w:tab w:val="left" w:pos="9160"/>
                        <w:tab w:val="left" w:pos="10076"/>
                        <w:tab w:val="left" w:pos="10992"/>
                        <w:tab w:val="left" w:pos="11908"/>
                        <w:tab w:val="left" w:pos="12824"/>
                        <w:tab w:val="left" w:pos="13740"/>
                        <w:tab w:val="left" w:pos="14656"/>
                      </w:tabs>
                      <w:rPr>
                        <w:rFonts w:ascii="Courier New" w:hAnsi="Courier New" w:cs="Courier New"/>
                        <w:sz w:val="17"/>
                        <w:szCs w:val="21"/>
                      </w:rPr>
                    </w:pPr>
                    <w:r w:rsidRPr="00953CBE">
                      <w:rPr>
                        <w:sz w:val="20"/>
                      </w:rPr>
                      <w:t xml:space="preserve">  </w:t>
                    </w:r>
                    <w:proofErr w:type="spellStart"/>
                    <w:proofErr w:type="gramStart"/>
                    <w:r w:rsidRPr="009D4597">
                      <w:rPr>
                        <w:rFonts w:ascii="Courier New" w:hAnsi="Courier New" w:cs="Courier New"/>
                        <w:sz w:val="17"/>
                        <w:szCs w:val="21"/>
                        <w:u w:val="single"/>
                      </w:rPr>
                      <w:t>atg</w:t>
                    </w:r>
                    <w:r w:rsidRPr="00953CBE">
                      <w:rPr>
                        <w:rFonts w:ascii="Courier New" w:hAnsi="Courier New" w:cs="Courier New"/>
                        <w:sz w:val="17"/>
                        <w:szCs w:val="21"/>
                      </w:rPr>
                      <w:t>tggcgtaaattttcccta</w:t>
                    </w:r>
                    <w:r w:rsidRPr="009D4597">
                      <w:rPr>
                        <w:rFonts w:ascii="Courier New" w:hAnsi="Courier New" w:cs="Courier New"/>
                        <w:sz w:val="17"/>
                        <w:szCs w:val="21"/>
                        <w:u w:val="single"/>
                      </w:rPr>
                      <w:t>ttg</w:t>
                    </w:r>
                    <w:r w:rsidRPr="00953CBE">
                      <w:rPr>
                        <w:rFonts w:ascii="Courier New" w:hAnsi="Courier New" w:cs="Courier New"/>
                        <w:sz w:val="17"/>
                        <w:szCs w:val="21"/>
                      </w:rPr>
                      <w:t>ctaggaactagcatagctttaaatgcagcacaagttgat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tabs>
                        <w:tab w:val="left" w:pos="916"/>
                        <w:tab w:val="left" w:pos="1832"/>
                        <w:tab w:val="left" w:pos="2748"/>
                        <w:tab w:val="left" w:pos="3664"/>
                        <w:tab w:val="left" w:pos="4580"/>
                        <w:tab w:val="left" w:pos="5496"/>
                        <w:tab w:val="left" w:pos="6412"/>
                        <w:tab w:val="left" w:pos="7328"/>
                        <w:tab w:val="left" w:pos="8244"/>
                        <w:tab w:val="left" w:pos="9160"/>
                        <w:tab w:val="left" w:pos="10076"/>
                        <w:tab w:val="left" w:pos="10992"/>
                        <w:tab w:val="left" w:pos="11908"/>
                        <w:tab w:val="left" w:pos="12824"/>
                        <w:tab w:val="left" w:pos="13740"/>
                        <w:tab w:val="left" w:pos="14656"/>
                      </w:tabs>
                      <w:rPr>
                        <w:rFonts w:ascii="Courier New" w:hAnsi="Courier New" w:cs="Courier New"/>
                        <w:sz w:val="17"/>
                        <w:szCs w:val="21"/>
                      </w:rPr>
                    </w:pPr>
                    <w:r w:rsidRPr="00953CBE">
                      <w:rPr>
                        <w:rFonts w:ascii="Courier New" w:hAnsi="Courier New" w:cs="Courier New"/>
                        <w:sz w:val="17"/>
                        <w:szCs w:val="21"/>
                      </w:rPr>
                      <w:t>1 M</w:t>
                    </w:r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 xml:space="preserve">  W  R  K  F  S  L  </w:t>
                    </w:r>
                    <w:proofErr w:type="spellStart"/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>L</w:t>
                    </w:r>
                    <w:proofErr w:type="spellEnd"/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 xml:space="preserve">  </w:t>
                    </w:r>
                    <w:proofErr w:type="spellStart"/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>L</w:t>
                    </w:r>
                    <w:proofErr w:type="spellEnd"/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 xml:space="preserve">  G  T  S  I  A  L  N  A  </w:t>
                    </w:r>
                    <w:proofErr w:type="spellStart"/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>A</w:t>
                    </w:r>
                    <w:proofErr w:type="spellEnd"/>
                    <w:r w:rsidRPr="002C2D7A">
                      <w:rPr>
                        <w:rFonts w:ascii="Courier New" w:hAnsi="Courier New" w:cs="Courier New"/>
                        <w:sz w:val="17"/>
                        <w:szCs w:val="21"/>
                      </w:rPr>
                      <w:t xml:space="preserve">  Q</w:t>
                    </w:r>
                    <w:r w:rsidRPr="00953CBE">
                      <w:rPr>
                        <w:rFonts w:ascii="Courier New" w:hAnsi="Courier New" w:cs="Courier New"/>
                        <w:sz w:val="17"/>
                        <w:szCs w:val="21"/>
                      </w:rPr>
                      <w:t xml:space="preserve">  V  D 17</w:t>
                    </w:r>
                  </w:p>
                  <w:p w:rsidR="006715D1" w:rsidRDefault="006715D1" w:rsidP="00E44488">
                    <w:r w:rsidRPr="00953CBE">
                      <w:rPr>
                        <w:rFonts w:ascii="Courier New" w:hAnsi="Courier New" w:cs="Courier New"/>
                        <w:sz w:val="10"/>
                        <w:lang w:val="en-GB"/>
                      </w:rPr>
                      <w:t xml:space="preserve">     </w:t>
                    </w:r>
                    <w:r w:rsidRPr="00953CBE">
                      <w:rPr>
                        <w:rFonts w:ascii="Courier New" w:hAnsi="Courier New" w:cs="Courier New"/>
                        <w:sz w:val="2"/>
                        <w:lang w:val="en-GB"/>
                      </w:rPr>
                      <w:t xml:space="preserve"> </w:t>
                    </w:r>
                    <w:r w:rsidRPr="00953CBE">
                      <w:rPr>
                        <w:rFonts w:ascii="Courier New" w:hAnsi="Courier New" w:cs="Courier New"/>
                        <w:sz w:val="20"/>
                        <w:lang w:val="en-GB"/>
                      </w:rPr>
                      <w:t xml:space="preserve">             </w:t>
                    </w:r>
                    <w:r w:rsidRPr="00953CBE">
                      <w:rPr>
                        <w:rFonts w:ascii="Courier New" w:hAnsi="Courier New" w:cs="Courier New"/>
                        <w:sz w:val="12"/>
                        <w:lang w:val="en-GB"/>
                      </w:rPr>
                      <w:t xml:space="preserve"> </w:t>
                    </w:r>
                    <w:r>
                      <w:rPr>
                        <w:rFonts w:ascii="Courier New" w:hAnsi="Courier New" w:cs="Courier New"/>
                        <w:sz w:val="2"/>
                        <w:lang w:val="en-GB"/>
                      </w:rPr>
                      <w:t xml:space="preserve">                         </w:t>
                    </w:r>
                  </w:p>
                </w:txbxContent>
              </v:textbox>
            </v:shape>
            <v:shape id="_x0000_s1718" type="#_x0000_t202" style="position:absolute;left:1484;top:1942;width:7079;height:5335;mso-width-percent:400;mso-height-percent:200;mso-position-horizontal:center;mso-width-percent:400;mso-height-percent:200;mso-width-relative:margin;mso-height-relative:margin" stroked="f">
              <v:textbox style="mso-next-textbox:#_x0000_s1718">
                <w:txbxContent>
                  <w:p w:rsidR="006715D1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</w:p>
                  <w:p w:rsidR="006715D1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D4597">
                      <w:rPr>
                        <w:sz w:val="17"/>
                        <w:u w:val="single"/>
                      </w:rPr>
                      <w:t>atg</w:t>
                    </w:r>
                    <w:r w:rsidRPr="00953CBE">
                      <w:rPr>
                        <w:sz w:val="17"/>
                      </w:rPr>
                      <w:t>aaaaagattttaattttttgtattggtttatttttaggtgcttgtggatatattcctaca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 w:rsidRPr="00953CBE">
                      <w:rPr>
                        <w:sz w:val="17"/>
                      </w:rPr>
                      <w:t xml:space="preserve"> M  </w:t>
                    </w:r>
                    <w:r w:rsidRPr="002C2D7A">
                      <w:rPr>
                        <w:sz w:val="17"/>
                      </w:rPr>
                      <w:t xml:space="preserve">K  </w:t>
                    </w:r>
                    <w:proofErr w:type="spellStart"/>
                    <w:r w:rsidRPr="002C2D7A">
                      <w:rPr>
                        <w:sz w:val="17"/>
                      </w:rPr>
                      <w:t>K</w:t>
                    </w:r>
                    <w:proofErr w:type="spellEnd"/>
                    <w:r w:rsidRPr="00953CBE">
                      <w:rPr>
                        <w:sz w:val="17"/>
                      </w:rPr>
                      <w:t xml:space="preserve">  I  L  I  F  C  I  G  L  F  L  G  A  C  G  Y  I  P 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>T</w:t>
                    </w:r>
                  </w:p>
                  <w:p w:rsidR="006715D1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53CBE">
                      <w:rPr>
                        <w:sz w:val="17"/>
                      </w:rPr>
                      <w:t>tcaaaaatcgctaataatattttcgatgagaaagtttatgttaatgttgaattaagtcaacaa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 xml:space="preserve">S  K  </w:t>
                    </w:r>
                    <w:r w:rsidRPr="00953CBE">
                      <w:rPr>
                        <w:sz w:val="17"/>
                        <w:highlight w:val="lightGray"/>
                      </w:rPr>
                      <w:t xml:space="preserve">I  A  N  </w:t>
                    </w:r>
                    <w:proofErr w:type="spellStart"/>
                    <w:r w:rsidRPr="00953CBE">
                      <w:rPr>
                        <w:sz w:val="17"/>
                        <w:highlight w:val="lightGray"/>
                      </w:rPr>
                      <w:t>N</w:t>
                    </w:r>
                    <w:proofErr w:type="spellEnd"/>
                    <w:r w:rsidRPr="00953CBE">
                      <w:rPr>
                        <w:sz w:val="17"/>
                        <w:highlight w:val="lightGray"/>
                      </w:rPr>
                      <w:t xml:space="preserve">  I  F  D  E  K</w:t>
                    </w:r>
                    <w:r w:rsidRPr="00953CBE">
                      <w:rPr>
                        <w:sz w:val="17"/>
                      </w:rPr>
                      <w:t xml:space="preserve">  </w:t>
                    </w:r>
                    <w:r w:rsidRPr="00953CBE">
                      <w:rPr>
                        <w:sz w:val="17"/>
                        <w:highlight w:val="lightGray"/>
                      </w:rPr>
                      <w:t>V  Y  V  N  V  E  L  S</w:t>
                    </w:r>
                    <w:r w:rsidRPr="00953CBE">
                      <w:rPr>
                        <w:sz w:val="17"/>
                      </w:rPr>
                      <w:t xml:space="preserve"> 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  <w:highlight w:val="lightGray"/>
                      </w:rPr>
                      <w:t xml:space="preserve">Q  </w:t>
                    </w:r>
                    <w:proofErr w:type="spellStart"/>
                    <w:r w:rsidRPr="00953CBE">
                      <w:rPr>
                        <w:sz w:val="17"/>
                        <w:highlight w:val="lightGray"/>
                      </w:rPr>
                      <w:t>Q</w:t>
                    </w:r>
                    <w:proofErr w:type="spellEnd"/>
                  </w:p>
                  <w:p w:rsidR="006715D1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53CBE">
                      <w:rPr>
                        <w:sz w:val="17"/>
                      </w:rPr>
                      <w:t>gacccaaaaaatagtatctatgttgccgatactttaaaagaaatggtaatttcaaaattaggg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>
                      <w:rPr>
                        <w:sz w:val="17"/>
                        <w:highlight w:val="lightGray"/>
                      </w:rPr>
                      <w:t xml:space="preserve"> </w:t>
                    </w:r>
                    <w:r w:rsidRPr="00953CBE">
                      <w:rPr>
                        <w:sz w:val="17"/>
                        <w:highlight w:val="lightGray"/>
                      </w:rPr>
                      <w:t>D  P  K</w:t>
                    </w:r>
                    <w:r w:rsidRPr="00953CBE">
                      <w:rPr>
                        <w:sz w:val="17"/>
                      </w:rPr>
                      <w:t xml:space="preserve">  </w:t>
                    </w:r>
                    <w:r w:rsidRPr="00953CBE">
                      <w:rPr>
                        <w:sz w:val="17"/>
                        <w:highlight w:val="lightGray"/>
                      </w:rPr>
                      <w:t>N  S  I  Y  V  A  D  T  L  K</w:t>
                    </w:r>
                    <w:r w:rsidRPr="00953CBE">
                      <w:rPr>
                        <w:sz w:val="17"/>
                      </w:rPr>
                      <w:t xml:space="preserve">  E  M  V  I  S 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>K  L  G</w:t>
                    </w:r>
                  </w:p>
                  <w:p w:rsidR="006715D1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>
                      <w:rPr>
                        <w:sz w:val="17"/>
                      </w:rPr>
                      <w:t>c</w:t>
                    </w:r>
                    <w:r w:rsidRPr="00953CBE">
                      <w:rPr>
                        <w:sz w:val="17"/>
                      </w:rPr>
                      <w:t>gtaagcttgctttaaaacatgaggcagatgatgtaattaatgttaaa</w:t>
                    </w:r>
                    <w:r w:rsidRPr="009D4597">
                      <w:rPr>
                        <w:sz w:val="17"/>
                        <w:u w:val="single"/>
                      </w:rPr>
                      <w:t>atg</w:t>
                    </w:r>
                    <w:r w:rsidRPr="00953CBE">
                      <w:rPr>
                        <w:sz w:val="17"/>
                      </w:rPr>
                      <w:t>aataatttagaa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 xml:space="preserve">R  K  L  A  L  K  H  E  A  D  </w:t>
                    </w:r>
                    <w:proofErr w:type="spellStart"/>
                    <w:r w:rsidRPr="00953CBE">
                      <w:rPr>
                        <w:sz w:val="17"/>
                      </w:rPr>
                      <w:t>D</w:t>
                    </w:r>
                    <w:proofErr w:type="spellEnd"/>
                    <w:r w:rsidRPr="00953CBE">
                      <w:rPr>
                        <w:sz w:val="17"/>
                      </w:rPr>
                      <w:t xml:space="preserve">  V  I  N  V  K  </w:t>
                    </w:r>
                    <w:r w:rsidRPr="00892A8C">
                      <w:rPr>
                        <w:sz w:val="17"/>
                        <w:highlight w:val="lightGray"/>
                      </w:rPr>
                      <w:t xml:space="preserve">M  N  </w:t>
                    </w:r>
                    <w:proofErr w:type="spellStart"/>
                    <w:r w:rsidRPr="00892A8C">
                      <w:rPr>
                        <w:sz w:val="17"/>
                        <w:highlight w:val="lightGray"/>
                      </w:rPr>
                      <w:t>N</w:t>
                    </w:r>
                    <w:proofErr w:type="spellEnd"/>
                    <w:r w:rsidRPr="00892A8C">
                      <w:rPr>
                        <w:sz w:val="17"/>
                        <w:highlight w:val="lightGray"/>
                      </w:rPr>
                      <w:t xml:space="preserve">  </w:t>
                    </w:r>
                    <w:r w:rsidRPr="00953CBE">
                      <w:rPr>
                        <w:sz w:val="17"/>
                        <w:highlight w:val="lightGray"/>
                      </w:rPr>
                      <w:t>L  E</w:t>
                    </w:r>
                  </w:p>
                  <w:p w:rsidR="006715D1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53CBE">
                      <w:rPr>
                        <w:sz w:val="17"/>
                      </w:rPr>
                      <w:t>tttattcctttagcttatgataaaaatggttatgtcattagttataaagctaaattaaattta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>
                      <w:rPr>
                        <w:sz w:val="17"/>
                        <w:highlight w:val="lightGray"/>
                      </w:rPr>
                      <w:t xml:space="preserve"> </w:t>
                    </w:r>
                    <w:r w:rsidRPr="00953CBE">
                      <w:rPr>
                        <w:sz w:val="17"/>
                        <w:highlight w:val="lightGray"/>
                      </w:rPr>
                      <w:t>F  I  P  L  A  Y  D  K</w:t>
                    </w:r>
                    <w:r w:rsidRPr="00953CBE">
                      <w:rPr>
                        <w:sz w:val="17"/>
                      </w:rPr>
                      <w:t xml:space="preserve">  N  G  Y  V  I  S  Y  K 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>A  K  L  N  L</w:t>
                    </w:r>
                  </w:p>
                  <w:p w:rsidR="006715D1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53CBE">
                      <w:rPr>
                        <w:sz w:val="17"/>
                      </w:rPr>
                      <w:t>gattttaatgttgtctttaaagatggttcaagtcaggcttttagtacaagtggaagttataat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 w:rsidRPr="00953CBE">
                      <w:rPr>
                        <w:sz w:val="17"/>
                      </w:rPr>
                      <w:t xml:space="preserve"> D  F  N  V  </w:t>
                    </w:r>
                    <w:proofErr w:type="spellStart"/>
                    <w:r w:rsidRPr="00953CBE">
                      <w:rPr>
                        <w:sz w:val="17"/>
                      </w:rPr>
                      <w:t>V</w:t>
                    </w:r>
                    <w:proofErr w:type="spellEnd"/>
                    <w:r w:rsidRPr="00953CBE">
                      <w:rPr>
                        <w:sz w:val="17"/>
                      </w:rPr>
                      <w:t xml:space="preserve">  F  K  D  G  S  </w:t>
                    </w:r>
                    <w:proofErr w:type="spellStart"/>
                    <w:r w:rsidRPr="00953CBE">
                      <w:rPr>
                        <w:sz w:val="17"/>
                      </w:rPr>
                      <w:t>S</w:t>
                    </w:r>
                    <w:proofErr w:type="spellEnd"/>
                    <w:r w:rsidRPr="00953CBE">
                      <w:rPr>
                        <w:sz w:val="17"/>
                      </w:rPr>
                      <w:t xml:space="preserve">  Q  A  F  S 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>T  S  G  S  Y  N</w:t>
                    </w:r>
                  </w:p>
                  <w:p w:rsidR="006715D1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53CBE">
                      <w:rPr>
                        <w:sz w:val="17"/>
                      </w:rPr>
                      <w:t>tttgaaatttctccaaatagtattattagtgattctgcaaggtatgaggctattcgagcagct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 xml:space="preserve">F  E  I  S  P  N  S  I  </w:t>
                    </w:r>
                    <w:proofErr w:type="spellStart"/>
                    <w:r w:rsidRPr="00953CBE">
                      <w:rPr>
                        <w:sz w:val="17"/>
                      </w:rPr>
                      <w:t>I</w:t>
                    </w:r>
                    <w:proofErr w:type="spellEnd"/>
                    <w:r w:rsidRPr="00953CBE">
                      <w:rPr>
                        <w:sz w:val="17"/>
                      </w:rPr>
                      <w:t xml:space="preserve">  S  D  S  A  R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</w:rPr>
                      <w:t xml:space="preserve"> Y  E  A  I  R  </w:t>
                    </w:r>
                    <w:r w:rsidRPr="00953CBE">
                      <w:rPr>
                        <w:sz w:val="17"/>
                        <w:highlight w:val="lightGray"/>
                      </w:rPr>
                      <w:t xml:space="preserve">A  </w:t>
                    </w:r>
                    <w:proofErr w:type="spellStart"/>
                    <w:r w:rsidRPr="00953CBE">
                      <w:rPr>
                        <w:sz w:val="17"/>
                        <w:highlight w:val="lightGray"/>
                      </w:rPr>
                      <w:t>A</w:t>
                    </w:r>
                    <w:proofErr w:type="spellEnd"/>
                  </w:p>
                  <w:p w:rsidR="006715D1" w:rsidRDefault="006715D1" w:rsidP="00E44488">
                    <w:pPr>
                      <w:pStyle w:val="HTMLPreformatted"/>
                      <w:rPr>
                        <w:b/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b/>
                        <w:sz w:val="7"/>
                      </w:rPr>
                    </w:pPr>
                  </w:p>
                  <w:p w:rsidR="006715D1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r w:rsidRPr="00953CBE">
                      <w:rPr>
                        <w:sz w:val="17"/>
                      </w:rPr>
                      <w:t>Tcaagcgaggcatttgatgagtttatttccgtaattgctattaaagggcaaaaacgtgattcc</w:t>
                    </w:r>
                    <w:proofErr w:type="spell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>
                      <w:rPr>
                        <w:sz w:val="17"/>
                        <w:highlight w:val="lightGray"/>
                      </w:rPr>
                      <w:t xml:space="preserve"> </w:t>
                    </w:r>
                    <w:r w:rsidRPr="00953CBE">
                      <w:rPr>
                        <w:sz w:val="17"/>
                        <w:highlight w:val="lightGray"/>
                      </w:rPr>
                      <w:t xml:space="preserve">S  </w:t>
                    </w:r>
                    <w:proofErr w:type="spellStart"/>
                    <w:r w:rsidRPr="00953CBE">
                      <w:rPr>
                        <w:sz w:val="17"/>
                        <w:highlight w:val="lightGray"/>
                      </w:rPr>
                      <w:t>S</w:t>
                    </w:r>
                    <w:proofErr w:type="spellEnd"/>
                    <w:r w:rsidRPr="00953CBE">
                      <w:rPr>
                        <w:sz w:val="17"/>
                        <w:highlight w:val="lightGray"/>
                      </w:rPr>
                      <w:t xml:space="preserve">  E  A  F  D  E  F  I  S  V  I  A</w:t>
                    </w:r>
                    <w:r w:rsidRPr="00953CBE">
                      <w:rPr>
                        <w:sz w:val="17"/>
                      </w:rPr>
                      <w:t xml:space="preserve"> </w:t>
                    </w:r>
                    <w:r>
                      <w:rPr>
                        <w:sz w:val="17"/>
                      </w:rPr>
                      <w:t xml:space="preserve"> </w:t>
                    </w:r>
                    <w:r w:rsidRPr="00953CBE">
                      <w:rPr>
                        <w:sz w:val="17"/>
                        <w:highlight w:val="lightGray"/>
                      </w:rPr>
                      <w:t>I  K</w:t>
                    </w:r>
                    <w:r w:rsidRPr="00953CBE">
                      <w:rPr>
                        <w:sz w:val="17"/>
                      </w:rPr>
                      <w:t xml:space="preserve">  G  Q  K  R  D  S</w:t>
                    </w:r>
                  </w:p>
                  <w:p w:rsidR="006715D1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proofErr w:type="spellStart"/>
                    <w:proofErr w:type="gramStart"/>
                    <w:r w:rsidRPr="00953CBE">
                      <w:rPr>
                        <w:sz w:val="17"/>
                      </w:rPr>
                      <w:t>aaatactaa</w:t>
                    </w:r>
                    <w:proofErr w:type="spellEnd"/>
                    <w:proofErr w:type="gramEnd"/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7"/>
                      </w:rPr>
                    </w:pPr>
                  </w:p>
                  <w:p w:rsidR="006715D1" w:rsidRPr="00953CBE" w:rsidRDefault="006715D1" w:rsidP="00E44488">
                    <w:pPr>
                      <w:pStyle w:val="HTMLPreformatted"/>
                      <w:rPr>
                        <w:sz w:val="17"/>
                      </w:rPr>
                    </w:pPr>
                    <w:r w:rsidRPr="00953CBE">
                      <w:rPr>
                        <w:sz w:val="17"/>
                      </w:rPr>
                      <w:t xml:space="preserve">K  </w:t>
                    </w:r>
                    <w:proofErr w:type="gramStart"/>
                    <w:r w:rsidRPr="00953CBE">
                      <w:rPr>
                        <w:sz w:val="17"/>
                      </w:rPr>
                      <w:t>Y  -</w:t>
                    </w:r>
                    <w:proofErr w:type="gramEnd"/>
                    <w:r w:rsidRPr="00953CBE">
                      <w:rPr>
                        <w:sz w:val="17"/>
                      </w:rPr>
                      <w:t xml:space="preserve">  </w:t>
                    </w:r>
                  </w:p>
                  <w:p w:rsidR="006715D1" w:rsidRDefault="006715D1" w:rsidP="00E44488"/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722" type="#_x0000_t32" style="position:absolute;left:6203;top:2544;width:1;height:233;flip:y" o:connectortype="straight">
              <v:stroke endarrow="block"/>
            </v:shape>
            <v:shape id="_x0000_s1723" type="#_x0000_t202" style="position:absolute;left:5855;top:3747;width:378;height:372;mso-width-relative:margin;mso-height-relative:margin" filled="f" stroked="f">
              <v:textbox style="mso-next-textbox:#_x0000_s1723">
                <w:txbxContent>
                  <w:p w:rsidR="006715D1" w:rsidRPr="001F4486" w:rsidRDefault="006715D1" w:rsidP="00E44488">
                    <w:pPr>
                      <w:rPr>
                        <w:sz w:val="20"/>
                        <w:lang w:val="en-GB"/>
                      </w:rPr>
                    </w:pPr>
                    <w:r w:rsidRPr="00892A8C">
                      <w:rPr>
                        <w:sz w:val="20"/>
                        <w:lang w:val="en-GB"/>
                      </w:rPr>
                      <w:t>#</w:t>
                    </w:r>
                  </w:p>
                </w:txbxContent>
              </v:textbox>
            </v:shape>
            <v:shape id="_x0000_s1724" type="#_x0000_t202" style="position:absolute;left:1581;top:2640;width:378;height:293;mso-width-relative:margin;mso-height-relative:margin" filled="f" stroked="f">
              <v:textbox style="mso-next-textbox:#_x0000_s1724">
                <w:txbxContent>
                  <w:p w:rsidR="006715D1" w:rsidRPr="00FD48DD" w:rsidRDefault="006715D1" w:rsidP="00E44488">
                    <w:pPr>
                      <w:rPr>
                        <w:lang w:val="en-GB"/>
                      </w:rPr>
                    </w:pPr>
                    <w:r>
                      <w:rPr>
                        <w:lang w:val="en-GB"/>
                      </w:rPr>
                      <w:t>*</w:t>
                    </w:r>
                  </w:p>
                </w:txbxContent>
              </v:textbox>
            </v:shape>
            <v:shape id="_x0000_s1726" type="#_x0000_t202" style="position:absolute;left:1679;top:8356;width:378;height:293;mso-width-relative:margin;mso-height-relative:margin" filled="f" stroked="f">
              <v:textbox style="mso-next-textbox:#_x0000_s1726">
                <w:txbxContent>
                  <w:p w:rsidR="006715D1" w:rsidRPr="00FD48DD" w:rsidRDefault="006715D1" w:rsidP="00E44488">
                    <w:pPr>
                      <w:rPr>
                        <w:lang w:val="en-GB"/>
                      </w:rPr>
                    </w:pPr>
                    <w:r>
                      <w:rPr>
                        <w:lang w:val="en-GB"/>
                      </w:rPr>
                      <w:t>*</w:t>
                    </w:r>
                  </w:p>
                </w:txbxContent>
              </v:textbox>
            </v:shape>
            <v:shape id="_x0000_s1727" type="#_x0000_t202" style="position:absolute;left:3834;top:8408;width:378;height:372;mso-width-relative:margin;mso-height-relative:margin" filled="f" stroked="f">
              <v:textbox style="mso-next-textbox:#_x0000_s1727">
                <w:txbxContent>
                  <w:p w:rsidR="006715D1" w:rsidRPr="001F4486" w:rsidRDefault="006715D1" w:rsidP="00E44488">
                    <w:pPr>
                      <w:rPr>
                        <w:sz w:val="20"/>
                        <w:lang w:val="en-GB"/>
                      </w:rPr>
                    </w:pPr>
                    <w:r w:rsidRPr="00892A8C">
                      <w:rPr>
                        <w:sz w:val="20"/>
                        <w:lang w:val="en-GB"/>
                      </w:rPr>
                      <w:t>#</w:t>
                    </w:r>
                  </w:p>
                </w:txbxContent>
              </v:textbox>
            </v:shape>
            <v:shape id="_x0000_s1728" type="#_x0000_t32" style="position:absolute;left:6925;top:8256;width:1;height:233;flip:y" o:connectortype="straight">
              <v:stroke endarrow="block"/>
            </v:shape>
            <v:shape id="_x0000_s1845" type="#_x0000_t202" style="position:absolute;left:1477;top:1943;width:469;height:474;mso-width-percent:400;mso-height-percent:200;mso-width-percent:400;mso-height-percent:200;mso-width-relative:margin;mso-height-relative:margin" filled="f" stroked="f">
              <v:textbox style="mso-next-textbox:#_x0000_s1845">
                <w:txbxContent>
                  <w:p w:rsidR="006715D1" w:rsidRPr="00953CBE" w:rsidRDefault="006715D1" w:rsidP="00E44488">
                    <w:pPr>
                      <w:tabs>
                        <w:tab w:val="left" w:pos="916"/>
                        <w:tab w:val="left" w:pos="1832"/>
                        <w:tab w:val="left" w:pos="2748"/>
                        <w:tab w:val="left" w:pos="3664"/>
                        <w:tab w:val="left" w:pos="4580"/>
                        <w:tab w:val="left" w:pos="5496"/>
                        <w:tab w:val="left" w:pos="6412"/>
                        <w:tab w:val="left" w:pos="7328"/>
                        <w:tab w:val="left" w:pos="8244"/>
                        <w:tab w:val="left" w:pos="9160"/>
                        <w:tab w:val="left" w:pos="10076"/>
                        <w:tab w:val="left" w:pos="10992"/>
                        <w:tab w:val="left" w:pos="11908"/>
                        <w:tab w:val="left" w:pos="12824"/>
                        <w:tab w:val="left" w:pos="13740"/>
                        <w:tab w:val="left" w:pos="14656"/>
                      </w:tabs>
                      <w:rPr>
                        <w:rFonts w:ascii="Courier New" w:hAnsi="Courier New" w:cs="Courier New"/>
                        <w:sz w:val="17"/>
                        <w:szCs w:val="21"/>
                      </w:rPr>
                    </w:pPr>
                    <w:r>
                      <w:rPr>
                        <w:b/>
                        <w:sz w:val="20"/>
                        <w:lang w:val="en-GB"/>
                      </w:rPr>
                      <w:t>A</w:t>
                    </w:r>
                  </w:p>
                  <w:p w:rsidR="006715D1" w:rsidRDefault="006715D1" w:rsidP="00E44488">
                    <w:r w:rsidRPr="00953CBE">
                      <w:rPr>
                        <w:rFonts w:ascii="Courier New" w:hAnsi="Courier New" w:cs="Courier New"/>
                        <w:sz w:val="10"/>
                        <w:lang w:val="en-GB"/>
                      </w:rPr>
                      <w:t xml:space="preserve">     </w:t>
                    </w:r>
                    <w:r w:rsidRPr="00953CBE">
                      <w:rPr>
                        <w:rFonts w:ascii="Courier New" w:hAnsi="Courier New" w:cs="Courier New"/>
                        <w:sz w:val="2"/>
                        <w:lang w:val="en-GB"/>
                      </w:rPr>
                      <w:t xml:space="preserve"> </w:t>
                    </w:r>
                    <w:r w:rsidRPr="00953CBE">
                      <w:rPr>
                        <w:rFonts w:ascii="Courier New" w:hAnsi="Courier New" w:cs="Courier New"/>
                        <w:sz w:val="20"/>
                        <w:lang w:val="en-GB"/>
                      </w:rPr>
                      <w:t xml:space="preserve">             </w:t>
                    </w:r>
                    <w:r w:rsidRPr="00953CBE">
                      <w:rPr>
                        <w:rFonts w:ascii="Courier New" w:hAnsi="Courier New" w:cs="Courier New"/>
                        <w:sz w:val="12"/>
                        <w:lang w:val="en-GB"/>
                      </w:rPr>
                      <w:t xml:space="preserve"> </w:t>
                    </w:r>
                    <w:r>
                      <w:rPr>
                        <w:rFonts w:ascii="Courier New" w:hAnsi="Courier New" w:cs="Courier New"/>
                        <w:sz w:val="2"/>
                        <w:lang w:val="en-GB"/>
                      </w:rPr>
                      <w:t xml:space="preserve">                         </w:t>
                    </w:r>
                  </w:p>
                </w:txbxContent>
              </v:textbox>
            </v:shape>
            <v:shape id="_x0000_s1846" type="#_x0000_t202" style="position:absolute;left:1457;top:7665;width:469;height:474;mso-width-percent:400;mso-height-percent:200;mso-width-percent:400;mso-height-percent:200;mso-width-relative:margin;mso-height-relative:margin" filled="f" stroked="f">
              <v:textbox style="mso-next-textbox:#_x0000_s1846">
                <w:txbxContent>
                  <w:p w:rsidR="006715D1" w:rsidRPr="00953CBE" w:rsidRDefault="006715D1" w:rsidP="00E44488">
                    <w:pPr>
                      <w:tabs>
                        <w:tab w:val="left" w:pos="916"/>
                        <w:tab w:val="left" w:pos="1832"/>
                        <w:tab w:val="left" w:pos="2748"/>
                        <w:tab w:val="left" w:pos="3664"/>
                        <w:tab w:val="left" w:pos="4580"/>
                        <w:tab w:val="left" w:pos="5496"/>
                        <w:tab w:val="left" w:pos="6412"/>
                        <w:tab w:val="left" w:pos="7328"/>
                        <w:tab w:val="left" w:pos="8244"/>
                        <w:tab w:val="left" w:pos="9160"/>
                        <w:tab w:val="left" w:pos="10076"/>
                        <w:tab w:val="left" w:pos="10992"/>
                        <w:tab w:val="left" w:pos="11908"/>
                        <w:tab w:val="left" w:pos="12824"/>
                        <w:tab w:val="left" w:pos="13740"/>
                        <w:tab w:val="left" w:pos="14656"/>
                      </w:tabs>
                      <w:rPr>
                        <w:rFonts w:ascii="Courier New" w:hAnsi="Courier New" w:cs="Courier New"/>
                        <w:sz w:val="17"/>
                        <w:szCs w:val="21"/>
                      </w:rPr>
                    </w:pPr>
                    <w:r>
                      <w:rPr>
                        <w:b/>
                        <w:sz w:val="20"/>
                        <w:lang w:val="en-GB"/>
                      </w:rPr>
                      <w:t>B</w:t>
                    </w:r>
                  </w:p>
                  <w:p w:rsidR="006715D1" w:rsidRDefault="006715D1" w:rsidP="00E44488">
                    <w:r w:rsidRPr="00953CBE">
                      <w:rPr>
                        <w:rFonts w:ascii="Courier New" w:hAnsi="Courier New" w:cs="Courier New"/>
                        <w:sz w:val="10"/>
                        <w:lang w:val="en-GB"/>
                      </w:rPr>
                      <w:t xml:space="preserve">     </w:t>
                    </w:r>
                    <w:r w:rsidRPr="00953CBE">
                      <w:rPr>
                        <w:rFonts w:ascii="Courier New" w:hAnsi="Courier New" w:cs="Courier New"/>
                        <w:sz w:val="2"/>
                        <w:lang w:val="en-GB"/>
                      </w:rPr>
                      <w:t xml:space="preserve"> </w:t>
                    </w:r>
                    <w:r w:rsidRPr="00953CBE">
                      <w:rPr>
                        <w:rFonts w:ascii="Courier New" w:hAnsi="Courier New" w:cs="Courier New"/>
                        <w:sz w:val="20"/>
                        <w:lang w:val="en-GB"/>
                      </w:rPr>
                      <w:t xml:space="preserve">             </w:t>
                    </w:r>
                    <w:r w:rsidRPr="00953CBE">
                      <w:rPr>
                        <w:rFonts w:ascii="Courier New" w:hAnsi="Courier New" w:cs="Courier New"/>
                        <w:sz w:val="12"/>
                        <w:lang w:val="en-GB"/>
                      </w:rPr>
                      <w:t xml:space="preserve"> </w:t>
                    </w:r>
                    <w:r>
                      <w:rPr>
                        <w:rFonts w:ascii="Courier New" w:hAnsi="Courier New" w:cs="Courier New"/>
                        <w:sz w:val="2"/>
                        <w:lang w:val="en-GB"/>
                      </w:rPr>
                      <w:t xml:space="preserve">                         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BD4759" w:rsidRDefault="00BD4759">
      <w:pPr>
        <w:rPr>
          <w:sz w:val="20"/>
          <w:lang w:val="en-GB"/>
        </w:rPr>
      </w:pPr>
    </w:p>
    <w:p w:rsidR="00BD4759" w:rsidRPr="00BD02E1" w:rsidRDefault="00C058D5" w:rsidP="00B04BA4">
      <w:pPr>
        <w:outlineLvl w:val="0"/>
      </w:pPr>
      <w:r>
        <w:t>F</w:t>
      </w:r>
      <w:r w:rsidR="00BD4759" w:rsidRPr="00BD02E1">
        <w:t xml:space="preserve">igure </w:t>
      </w:r>
      <w:r>
        <w:t>S</w:t>
      </w:r>
      <w:r w:rsidR="00BD4759" w:rsidRPr="00BD02E1">
        <w:t xml:space="preserve">1. </w:t>
      </w:r>
    </w:p>
    <w:p w:rsidR="00BD4759" w:rsidRPr="00BD02E1" w:rsidRDefault="00BD4759" w:rsidP="00BD4759">
      <w:pPr>
        <w:spacing w:line="360" w:lineRule="auto"/>
        <w:jc w:val="both"/>
      </w:pPr>
    </w:p>
    <w:p w:rsidR="00DE0EB3" w:rsidRDefault="00BD4759" w:rsidP="002E59AD">
      <w:pPr>
        <w:spacing w:line="360" w:lineRule="auto"/>
        <w:jc w:val="both"/>
        <w:rPr>
          <w:lang w:val="en-GB"/>
        </w:rPr>
      </w:pPr>
      <w:r w:rsidRPr="00BD02E1">
        <w:t xml:space="preserve">Nucleotide and amino acid sequence for </w:t>
      </w:r>
      <w:r w:rsidRPr="00BD02E1">
        <w:rPr>
          <w:lang w:val="en-GB"/>
        </w:rPr>
        <w:t xml:space="preserve">CJJ81176_1108 </w:t>
      </w:r>
      <w:r>
        <w:rPr>
          <w:lang w:val="en-GB"/>
        </w:rPr>
        <w:t xml:space="preserve">(A) and </w:t>
      </w:r>
      <w:r w:rsidRPr="00BD02E1">
        <w:rPr>
          <w:lang w:val="en-GB"/>
        </w:rPr>
        <w:t xml:space="preserve">N-terminal sequence of CJJ81176_1268 </w:t>
      </w:r>
      <w:r>
        <w:rPr>
          <w:lang w:val="en-GB"/>
        </w:rPr>
        <w:t xml:space="preserve">(B) </w:t>
      </w:r>
      <w:r w:rsidRPr="00BD02E1">
        <w:rPr>
          <w:lang w:val="en-GB"/>
        </w:rPr>
        <w:t xml:space="preserve">within genome </w:t>
      </w:r>
      <w:r w:rsidRPr="00BD02E1">
        <w:t>NC008787</w:t>
      </w:r>
      <w:r w:rsidRPr="00BD02E1">
        <w:rPr>
          <w:lang w:val="en-GB"/>
        </w:rPr>
        <w:t xml:space="preserve"> (</w:t>
      </w:r>
      <w:r w:rsidRPr="00BD02E1">
        <w:t>YP001000768)</w:t>
      </w:r>
      <w:r w:rsidRPr="00BD02E1">
        <w:rPr>
          <w:lang w:val="en-GB"/>
        </w:rPr>
        <w:t xml:space="preserve">. </w:t>
      </w:r>
      <w:proofErr w:type="gramStart"/>
      <w:r w:rsidRPr="00BD02E1">
        <w:rPr>
          <w:lang w:val="en-GB"/>
        </w:rPr>
        <w:t>Start</w:t>
      </w:r>
      <w:proofErr w:type="gramEnd"/>
      <w:r w:rsidRPr="00BD02E1">
        <w:rPr>
          <w:lang w:val="en-GB"/>
        </w:rPr>
        <w:t xml:space="preserve"> codon</w:t>
      </w:r>
      <w:r>
        <w:rPr>
          <w:lang w:val="en-GB"/>
        </w:rPr>
        <w:t xml:space="preserve">s </w:t>
      </w:r>
      <w:r w:rsidRPr="00BD02E1">
        <w:rPr>
          <w:lang w:val="en-GB"/>
        </w:rPr>
        <w:t>assigned by NCBI (hash) and revised start codon</w:t>
      </w:r>
      <w:r>
        <w:rPr>
          <w:lang w:val="en-GB"/>
        </w:rPr>
        <w:t>s</w:t>
      </w:r>
      <w:r w:rsidRPr="00BD02E1">
        <w:rPr>
          <w:lang w:val="en-GB"/>
        </w:rPr>
        <w:t xml:space="preserve"> (asterisk) are indicated. </w:t>
      </w:r>
      <w:r>
        <w:rPr>
          <w:lang w:val="en-GB"/>
        </w:rPr>
        <w:t>S</w:t>
      </w:r>
      <w:r w:rsidRPr="00BD02E1">
        <w:rPr>
          <w:lang w:val="en-GB"/>
        </w:rPr>
        <w:t xml:space="preserve">ignal peptidase </w:t>
      </w:r>
      <w:r>
        <w:rPr>
          <w:lang w:val="en-GB"/>
        </w:rPr>
        <w:t xml:space="preserve">II (A) and I (B) </w:t>
      </w:r>
      <w:r w:rsidRPr="00BD02E1">
        <w:rPr>
          <w:lang w:val="en-GB"/>
        </w:rPr>
        <w:t>most likely cleavage site</w:t>
      </w:r>
      <w:r>
        <w:rPr>
          <w:lang w:val="en-GB"/>
        </w:rPr>
        <w:t xml:space="preserve"> is indicated (arrow)</w:t>
      </w:r>
      <w:r w:rsidRPr="00BD02E1">
        <w:rPr>
          <w:lang w:val="en-GB"/>
        </w:rPr>
        <w:t>.</w:t>
      </w:r>
      <w:r w:rsidRPr="001F4486">
        <w:rPr>
          <w:lang w:val="en-GB"/>
        </w:rPr>
        <w:t xml:space="preserve"> </w:t>
      </w:r>
      <w:r w:rsidRPr="00BD02E1">
        <w:rPr>
          <w:lang w:val="en-GB"/>
        </w:rPr>
        <w:t>Sequence coverage</w:t>
      </w:r>
      <w:r>
        <w:rPr>
          <w:lang w:val="en-GB"/>
        </w:rPr>
        <w:t xml:space="preserve"> of C</w:t>
      </w:r>
      <w:r w:rsidRPr="00BD02E1">
        <w:rPr>
          <w:lang w:val="en-GB"/>
        </w:rPr>
        <w:t>JJ81176_1108</w:t>
      </w:r>
      <w:r>
        <w:rPr>
          <w:lang w:val="en-GB"/>
        </w:rPr>
        <w:t xml:space="preserve"> </w:t>
      </w:r>
      <w:r w:rsidRPr="00BD02E1">
        <w:rPr>
          <w:lang w:val="en-GB"/>
        </w:rPr>
        <w:t xml:space="preserve">by LC-ESI MS/MS is highlighted </w:t>
      </w:r>
      <w:r w:rsidR="00103AD0">
        <w:rPr>
          <w:lang w:val="en-GB"/>
        </w:rPr>
        <w:t xml:space="preserve">(grey) </w:t>
      </w:r>
      <w:r w:rsidRPr="00BD02E1">
        <w:rPr>
          <w:lang w:val="en-GB"/>
        </w:rPr>
        <w:t xml:space="preserve">indicating detection of </w:t>
      </w:r>
      <w:r>
        <w:rPr>
          <w:lang w:val="en-GB"/>
        </w:rPr>
        <w:t>three</w:t>
      </w:r>
      <w:r w:rsidRPr="00BD02E1">
        <w:rPr>
          <w:lang w:val="en-GB"/>
        </w:rPr>
        <w:t xml:space="preserve"> peptides upstream from currently designated peptide.</w:t>
      </w:r>
    </w:p>
    <w:p w:rsidR="00011864" w:rsidRDefault="00011864" w:rsidP="00011864">
      <w:pPr>
        <w:rPr>
          <w:sz w:val="12"/>
          <w:szCs w:val="12"/>
          <w:lang w:val="en-GB"/>
        </w:rPr>
      </w:pPr>
    </w:p>
    <w:p w:rsidR="00122007" w:rsidRPr="00ED6A75" w:rsidRDefault="00122007" w:rsidP="00ED6A75">
      <w:pPr>
        <w:spacing w:line="480" w:lineRule="auto"/>
        <w:jc w:val="both"/>
        <w:rPr>
          <w:lang w:val="en-GB"/>
        </w:rPr>
      </w:pPr>
    </w:p>
    <w:p w:rsidR="00844178" w:rsidRPr="00ED6A75" w:rsidRDefault="00844178" w:rsidP="00ED6A75">
      <w:pPr>
        <w:spacing w:line="480" w:lineRule="auto"/>
        <w:jc w:val="both"/>
        <w:rPr>
          <w:lang w:val="en-GB"/>
        </w:rPr>
      </w:pPr>
    </w:p>
    <w:sectPr w:rsidR="00844178" w:rsidRPr="00ED6A75" w:rsidSect="00122007">
      <w:footerReference w:type="default" r:id="rId8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15D1" w:rsidRDefault="006715D1" w:rsidP="002C5D50">
      <w:r>
        <w:separator/>
      </w:r>
    </w:p>
  </w:endnote>
  <w:endnote w:type="continuationSeparator" w:id="0">
    <w:p w:rsidR="006715D1" w:rsidRDefault="006715D1" w:rsidP="002C5D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829797"/>
      <w:docPartObj>
        <w:docPartGallery w:val="Page Numbers (Bottom of Page)"/>
        <w:docPartUnique/>
      </w:docPartObj>
    </w:sdtPr>
    <w:sdtContent>
      <w:p w:rsidR="006715D1" w:rsidRDefault="005E26DB">
        <w:pPr>
          <w:pStyle w:val="Footer"/>
          <w:jc w:val="center"/>
        </w:pPr>
        <w:fldSimple w:instr=" PAGE   \* MERGEFORMAT ">
          <w:r w:rsidR="000E56C9">
            <w:rPr>
              <w:noProof/>
            </w:rPr>
            <w:t>1</w:t>
          </w:r>
        </w:fldSimple>
      </w:p>
    </w:sdtContent>
  </w:sdt>
  <w:p w:rsidR="006715D1" w:rsidRDefault="006715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15D1" w:rsidRDefault="006715D1" w:rsidP="002C5D50">
      <w:r>
        <w:separator/>
      </w:r>
    </w:p>
  </w:footnote>
  <w:footnote w:type="continuationSeparator" w:id="0">
    <w:p w:rsidR="006715D1" w:rsidRDefault="006715D1" w:rsidP="002C5D5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540DC6"/>
    <w:multiLevelType w:val="hybridMultilevel"/>
    <w:tmpl w:val="4CB2C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8407EE"/>
    <w:multiLevelType w:val="hybridMultilevel"/>
    <w:tmpl w:val="E53CABE0"/>
    <w:lvl w:ilvl="0" w:tplc="4E1E6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AAAE3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E7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788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C44E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A4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06A3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11E4A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B1A4A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69A4B5D"/>
    <w:multiLevelType w:val="hybridMultilevel"/>
    <w:tmpl w:val="0B0AD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E104CC"/>
    <w:multiLevelType w:val="hybridMultilevel"/>
    <w:tmpl w:val="1E18D6A6"/>
    <w:lvl w:ilvl="0" w:tplc="04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730D1D"/>
    <w:multiLevelType w:val="hybridMultilevel"/>
    <w:tmpl w:val="A3325732"/>
    <w:lvl w:ilvl="0" w:tplc="92B80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7AF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104B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2360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3C15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34F2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0B40B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4C9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1629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31F70CF4"/>
    <w:multiLevelType w:val="hybridMultilevel"/>
    <w:tmpl w:val="B9DE0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976850"/>
    <w:multiLevelType w:val="hybridMultilevel"/>
    <w:tmpl w:val="26981C2A"/>
    <w:lvl w:ilvl="0" w:tplc="000658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6AE1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406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1865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7AEA6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B7C76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1E9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727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0609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35350347"/>
    <w:multiLevelType w:val="hybridMultilevel"/>
    <w:tmpl w:val="EA4E3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C86C0D"/>
    <w:multiLevelType w:val="hybridMultilevel"/>
    <w:tmpl w:val="F8C8B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4C2247"/>
    <w:multiLevelType w:val="hybridMultilevel"/>
    <w:tmpl w:val="6A6C4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6F57B22"/>
    <w:multiLevelType w:val="hybridMultilevel"/>
    <w:tmpl w:val="2DF2FE0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A93558"/>
    <w:multiLevelType w:val="hybridMultilevel"/>
    <w:tmpl w:val="60A64A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A757745"/>
    <w:multiLevelType w:val="hybridMultilevel"/>
    <w:tmpl w:val="FE1C1CF0"/>
    <w:lvl w:ilvl="0" w:tplc="21562A88">
      <w:start w:val="15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51B7A0F"/>
    <w:multiLevelType w:val="hybridMultilevel"/>
    <w:tmpl w:val="DA78C2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8A140E9"/>
    <w:multiLevelType w:val="hybridMultilevel"/>
    <w:tmpl w:val="87962186"/>
    <w:lvl w:ilvl="0" w:tplc="2EDAD77E">
      <w:start w:val="1"/>
      <w:numFmt w:val="bullet"/>
      <w:lvlText w:val=""/>
      <w:lvlJc w:val="left"/>
      <w:pPr>
        <w:ind w:left="720" w:hanging="360"/>
      </w:pPr>
      <w:rPr>
        <w:rFonts w:ascii="Symbol" w:eastAsia="Times New Roman" w:hAnsi="Symbol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"/>
  </w:num>
  <w:num w:numId="3">
    <w:abstractNumId w:val="4"/>
  </w:num>
  <w:num w:numId="4">
    <w:abstractNumId w:val="6"/>
  </w:num>
  <w:num w:numId="5">
    <w:abstractNumId w:val="8"/>
  </w:num>
  <w:num w:numId="6">
    <w:abstractNumId w:val="2"/>
  </w:num>
  <w:num w:numId="7">
    <w:abstractNumId w:val="7"/>
  </w:num>
  <w:num w:numId="8">
    <w:abstractNumId w:val="9"/>
  </w:num>
  <w:num w:numId="9">
    <w:abstractNumId w:val="11"/>
  </w:num>
  <w:num w:numId="10">
    <w:abstractNumId w:val="5"/>
  </w:num>
  <w:num w:numId="11">
    <w:abstractNumId w:val="0"/>
  </w:num>
  <w:num w:numId="12">
    <w:abstractNumId w:val="3"/>
  </w:num>
  <w:num w:numId="13">
    <w:abstractNumId w:val="14"/>
  </w:num>
  <w:num w:numId="14">
    <w:abstractNumId w:val="10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/>
  <w:trackRevisions/>
  <w:defaultTabStop w:val="720"/>
  <w:drawingGridHorizontalSpacing w:val="120"/>
  <w:drawingGridVerticalSpacing w:val="181"/>
  <w:displayHorizontalDrawingGridEvery w:val="2"/>
  <w:characterSpacingControl w:val="doNotCompress"/>
  <w:hdrShapeDefaults>
    <o:shapedefaults v:ext="edit" spidmax="44033">
      <o:colormru v:ext="edit" colors="#9cfcac,#ccccfc,#acfcac,yellow,#fcfcac,#e0e0e0,#ecfcac,#dcfcfc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Proteom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OM SOSPA-Converted.enl&lt;/item&gt;&lt;/Libraries&gt;&lt;/ENLibraries&gt;"/>
  </w:docVars>
  <w:rsids>
    <w:rsidRoot w:val="00C625D9"/>
    <w:rsid w:val="00000AD0"/>
    <w:rsid w:val="000015CC"/>
    <w:rsid w:val="000030FB"/>
    <w:rsid w:val="00006E32"/>
    <w:rsid w:val="00007A10"/>
    <w:rsid w:val="00011864"/>
    <w:rsid w:val="00011B50"/>
    <w:rsid w:val="000133BF"/>
    <w:rsid w:val="00013B81"/>
    <w:rsid w:val="00015966"/>
    <w:rsid w:val="00015D3E"/>
    <w:rsid w:val="000171A3"/>
    <w:rsid w:val="00020CD2"/>
    <w:rsid w:val="000214B0"/>
    <w:rsid w:val="00022043"/>
    <w:rsid w:val="00023A46"/>
    <w:rsid w:val="00024735"/>
    <w:rsid w:val="00024742"/>
    <w:rsid w:val="00024EEF"/>
    <w:rsid w:val="00024F8D"/>
    <w:rsid w:val="000250B1"/>
    <w:rsid w:val="000252EF"/>
    <w:rsid w:val="000256AB"/>
    <w:rsid w:val="000267FE"/>
    <w:rsid w:val="000268F5"/>
    <w:rsid w:val="00027825"/>
    <w:rsid w:val="000325D1"/>
    <w:rsid w:val="000334FC"/>
    <w:rsid w:val="00033DBE"/>
    <w:rsid w:val="00035A08"/>
    <w:rsid w:val="00042852"/>
    <w:rsid w:val="00042B9F"/>
    <w:rsid w:val="00042CE5"/>
    <w:rsid w:val="00044A30"/>
    <w:rsid w:val="00044AB9"/>
    <w:rsid w:val="00045344"/>
    <w:rsid w:val="00045D7C"/>
    <w:rsid w:val="00047CEE"/>
    <w:rsid w:val="00050CD1"/>
    <w:rsid w:val="000514DC"/>
    <w:rsid w:val="00051C4C"/>
    <w:rsid w:val="00054377"/>
    <w:rsid w:val="00055037"/>
    <w:rsid w:val="00056163"/>
    <w:rsid w:val="00057E15"/>
    <w:rsid w:val="000603B3"/>
    <w:rsid w:val="000605C4"/>
    <w:rsid w:val="00060A5A"/>
    <w:rsid w:val="00061324"/>
    <w:rsid w:val="000639DE"/>
    <w:rsid w:val="000672C8"/>
    <w:rsid w:val="00067690"/>
    <w:rsid w:val="0007112E"/>
    <w:rsid w:val="00071FB2"/>
    <w:rsid w:val="00072306"/>
    <w:rsid w:val="000724F1"/>
    <w:rsid w:val="00072A5B"/>
    <w:rsid w:val="00072B9B"/>
    <w:rsid w:val="00072E9B"/>
    <w:rsid w:val="00072F66"/>
    <w:rsid w:val="00073BC8"/>
    <w:rsid w:val="000747E4"/>
    <w:rsid w:val="000808C8"/>
    <w:rsid w:val="00082F91"/>
    <w:rsid w:val="0008341E"/>
    <w:rsid w:val="00083615"/>
    <w:rsid w:val="0008500C"/>
    <w:rsid w:val="00085876"/>
    <w:rsid w:val="0008745C"/>
    <w:rsid w:val="000907A4"/>
    <w:rsid w:val="00091CBF"/>
    <w:rsid w:val="00095739"/>
    <w:rsid w:val="00096058"/>
    <w:rsid w:val="000962AE"/>
    <w:rsid w:val="000A0045"/>
    <w:rsid w:val="000A0A39"/>
    <w:rsid w:val="000A5218"/>
    <w:rsid w:val="000A52D8"/>
    <w:rsid w:val="000A5E4A"/>
    <w:rsid w:val="000A6839"/>
    <w:rsid w:val="000C28F8"/>
    <w:rsid w:val="000C3A97"/>
    <w:rsid w:val="000C5E45"/>
    <w:rsid w:val="000C6BDC"/>
    <w:rsid w:val="000D02D3"/>
    <w:rsid w:val="000D102B"/>
    <w:rsid w:val="000D2584"/>
    <w:rsid w:val="000D5EB8"/>
    <w:rsid w:val="000E0E86"/>
    <w:rsid w:val="000E1638"/>
    <w:rsid w:val="000E178A"/>
    <w:rsid w:val="000E4850"/>
    <w:rsid w:val="000E496D"/>
    <w:rsid w:val="000E4AFB"/>
    <w:rsid w:val="000E56C9"/>
    <w:rsid w:val="000E6250"/>
    <w:rsid w:val="000E6806"/>
    <w:rsid w:val="000F090D"/>
    <w:rsid w:val="000F241C"/>
    <w:rsid w:val="000F572C"/>
    <w:rsid w:val="000F5C73"/>
    <w:rsid w:val="000F693B"/>
    <w:rsid w:val="00101CC7"/>
    <w:rsid w:val="001026FE"/>
    <w:rsid w:val="00103AD0"/>
    <w:rsid w:val="001040E6"/>
    <w:rsid w:val="00104929"/>
    <w:rsid w:val="001065B7"/>
    <w:rsid w:val="00106E69"/>
    <w:rsid w:val="00110DDA"/>
    <w:rsid w:val="001112E5"/>
    <w:rsid w:val="00112888"/>
    <w:rsid w:val="001135F1"/>
    <w:rsid w:val="00113713"/>
    <w:rsid w:val="00113AB4"/>
    <w:rsid w:val="00113E98"/>
    <w:rsid w:val="00114752"/>
    <w:rsid w:val="00115AB0"/>
    <w:rsid w:val="00117FA9"/>
    <w:rsid w:val="00120F8E"/>
    <w:rsid w:val="001212C7"/>
    <w:rsid w:val="00122007"/>
    <w:rsid w:val="00124048"/>
    <w:rsid w:val="0012512E"/>
    <w:rsid w:val="00125CF5"/>
    <w:rsid w:val="00125EAD"/>
    <w:rsid w:val="00125EB8"/>
    <w:rsid w:val="00126CF0"/>
    <w:rsid w:val="0012700D"/>
    <w:rsid w:val="00130620"/>
    <w:rsid w:val="00131237"/>
    <w:rsid w:val="00132CD4"/>
    <w:rsid w:val="00134CC2"/>
    <w:rsid w:val="00136831"/>
    <w:rsid w:val="00137DBE"/>
    <w:rsid w:val="00141881"/>
    <w:rsid w:val="001441BA"/>
    <w:rsid w:val="001448D7"/>
    <w:rsid w:val="00144E05"/>
    <w:rsid w:val="00145607"/>
    <w:rsid w:val="00146943"/>
    <w:rsid w:val="0015156C"/>
    <w:rsid w:val="0015176A"/>
    <w:rsid w:val="0015424B"/>
    <w:rsid w:val="00155405"/>
    <w:rsid w:val="00155799"/>
    <w:rsid w:val="00156497"/>
    <w:rsid w:val="00156AEB"/>
    <w:rsid w:val="00157FE7"/>
    <w:rsid w:val="00161062"/>
    <w:rsid w:val="00162539"/>
    <w:rsid w:val="00163DF7"/>
    <w:rsid w:val="001646F7"/>
    <w:rsid w:val="00164CAF"/>
    <w:rsid w:val="00165903"/>
    <w:rsid w:val="00171E7F"/>
    <w:rsid w:val="00173151"/>
    <w:rsid w:val="001749F3"/>
    <w:rsid w:val="00174E29"/>
    <w:rsid w:val="00180189"/>
    <w:rsid w:val="00181DAB"/>
    <w:rsid w:val="00182352"/>
    <w:rsid w:val="00183FA8"/>
    <w:rsid w:val="00184F59"/>
    <w:rsid w:val="001861D7"/>
    <w:rsid w:val="00186582"/>
    <w:rsid w:val="00187544"/>
    <w:rsid w:val="00187937"/>
    <w:rsid w:val="00190C12"/>
    <w:rsid w:val="00192496"/>
    <w:rsid w:val="00192CB9"/>
    <w:rsid w:val="00194202"/>
    <w:rsid w:val="0019429C"/>
    <w:rsid w:val="001A0395"/>
    <w:rsid w:val="001A0A23"/>
    <w:rsid w:val="001A298C"/>
    <w:rsid w:val="001A32FD"/>
    <w:rsid w:val="001B5B8D"/>
    <w:rsid w:val="001B70D2"/>
    <w:rsid w:val="001B7810"/>
    <w:rsid w:val="001C02D0"/>
    <w:rsid w:val="001C0E2C"/>
    <w:rsid w:val="001C1C86"/>
    <w:rsid w:val="001C4C53"/>
    <w:rsid w:val="001C514A"/>
    <w:rsid w:val="001D16F3"/>
    <w:rsid w:val="001D3DEB"/>
    <w:rsid w:val="001D481D"/>
    <w:rsid w:val="001D5270"/>
    <w:rsid w:val="001E1688"/>
    <w:rsid w:val="001E194A"/>
    <w:rsid w:val="001E4985"/>
    <w:rsid w:val="001E4B4E"/>
    <w:rsid w:val="001F0C14"/>
    <w:rsid w:val="001F0E25"/>
    <w:rsid w:val="001F36F3"/>
    <w:rsid w:val="001F4486"/>
    <w:rsid w:val="001F56A7"/>
    <w:rsid w:val="001F68FE"/>
    <w:rsid w:val="001F76EE"/>
    <w:rsid w:val="002008BA"/>
    <w:rsid w:val="0020119D"/>
    <w:rsid w:val="00203FE0"/>
    <w:rsid w:val="00204115"/>
    <w:rsid w:val="00204FCC"/>
    <w:rsid w:val="00205697"/>
    <w:rsid w:val="00205F74"/>
    <w:rsid w:val="002060E6"/>
    <w:rsid w:val="00210E4C"/>
    <w:rsid w:val="00213451"/>
    <w:rsid w:val="002141DD"/>
    <w:rsid w:val="00215BDD"/>
    <w:rsid w:val="00216352"/>
    <w:rsid w:val="002163E7"/>
    <w:rsid w:val="00216B1F"/>
    <w:rsid w:val="00216CC7"/>
    <w:rsid w:val="0022189F"/>
    <w:rsid w:val="002228BC"/>
    <w:rsid w:val="002235FD"/>
    <w:rsid w:val="00223B63"/>
    <w:rsid w:val="002258A5"/>
    <w:rsid w:val="0022734B"/>
    <w:rsid w:val="00227475"/>
    <w:rsid w:val="00227E36"/>
    <w:rsid w:val="00233E22"/>
    <w:rsid w:val="00234576"/>
    <w:rsid w:val="00234ED7"/>
    <w:rsid w:val="00235E75"/>
    <w:rsid w:val="00235FD4"/>
    <w:rsid w:val="00237C8F"/>
    <w:rsid w:val="00242219"/>
    <w:rsid w:val="00242D29"/>
    <w:rsid w:val="002519E3"/>
    <w:rsid w:val="00253608"/>
    <w:rsid w:val="0025516A"/>
    <w:rsid w:val="00257446"/>
    <w:rsid w:val="00257EBD"/>
    <w:rsid w:val="002602BE"/>
    <w:rsid w:val="00260BD3"/>
    <w:rsid w:val="00261BBA"/>
    <w:rsid w:val="00266C94"/>
    <w:rsid w:val="00271F27"/>
    <w:rsid w:val="00273FB6"/>
    <w:rsid w:val="00274596"/>
    <w:rsid w:val="00274E86"/>
    <w:rsid w:val="002819F9"/>
    <w:rsid w:val="00281BA5"/>
    <w:rsid w:val="00282390"/>
    <w:rsid w:val="00282DC5"/>
    <w:rsid w:val="00282EC9"/>
    <w:rsid w:val="002873DF"/>
    <w:rsid w:val="00287DCE"/>
    <w:rsid w:val="00292E2A"/>
    <w:rsid w:val="00294413"/>
    <w:rsid w:val="002954B9"/>
    <w:rsid w:val="00297793"/>
    <w:rsid w:val="002979AC"/>
    <w:rsid w:val="00297E1E"/>
    <w:rsid w:val="002A0E4A"/>
    <w:rsid w:val="002A1A6B"/>
    <w:rsid w:val="002A29B8"/>
    <w:rsid w:val="002A311D"/>
    <w:rsid w:val="002A3512"/>
    <w:rsid w:val="002A5083"/>
    <w:rsid w:val="002A60AE"/>
    <w:rsid w:val="002A623F"/>
    <w:rsid w:val="002A712A"/>
    <w:rsid w:val="002A731E"/>
    <w:rsid w:val="002B145D"/>
    <w:rsid w:val="002B15A6"/>
    <w:rsid w:val="002B1BA1"/>
    <w:rsid w:val="002B3BB7"/>
    <w:rsid w:val="002C1AB4"/>
    <w:rsid w:val="002C1CAD"/>
    <w:rsid w:val="002C2D3D"/>
    <w:rsid w:val="002C2D7A"/>
    <w:rsid w:val="002C3122"/>
    <w:rsid w:val="002C367D"/>
    <w:rsid w:val="002C40B8"/>
    <w:rsid w:val="002C4A5F"/>
    <w:rsid w:val="002C5A7D"/>
    <w:rsid w:val="002C5D50"/>
    <w:rsid w:val="002C5F9B"/>
    <w:rsid w:val="002C6FF7"/>
    <w:rsid w:val="002D0497"/>
    <w:rsid w:val="002D3DF4"/>
    <w:rsid w:val="002D3ED0"/>
    <w:rsid w:val="002D3F5D"/>
    <w:rsid w:val="002D6C6B"/>
    <w:rsid w:val="002D6EF0"/>
    <w:rsid w:val="002E0D24"/>
    <w:rsid w:val="002E1340"/>
    <w:rsid w:val="002E3299"/>
    <w:rsid w:val="002E49D7"/>
    <w:rsid w:val="002E4CEF"/>
    <w:rsid w:val="002E5967"/>
    <w:rsid w:val="002E59AD"/>
    <w:rsid w:val="002E6146"/>
    <w:rsid w:val="002F0830"/>
    <w:rsid w:val="002F0AD7"/>
    <w:rsid w:val="002F1407"/>
    <w:rsid w:val="002F1631"/>
    <w:rsid w:val="002F1F95"/>
    <w:rsid w:val="002F2AFE"/>
    <w:rsid w:val="002F4064"/>
    <w:rsid w:val="002F45D3"/>
    <w:rsid w:val="002F518F"/>
    <w:rsid w:val="00301A5C"/>
    <w:rsid w:val="00301C82"/>
    <w:rsid w:val="00305202"/>
    <w:rsid w:val="00305E0C"/>
    <w:rsid w:val="00306409"/>
    <w:rsid w:val="00306E73"/>
    <w:rsid w:val="00307B29"/>
    <w:rsid w:val="00310DEE"/>
    <w:rsid w:val="00310EDF"/>
    <w:rsid w:val="00311439"/>
    <w:rsid w:val="003148A0"/>
    <w:rsid w:val="003155B8"/>
    <w:rsid w:val="003168A3"/>
    <w:rsid w:val="00317995"/>
    <w:rsid w:val="00317AE4"/>
    <w:rsid w:val="0032056A"/>
    <w:rsid w:val="0032111F"/>
    <w:rsid w:val="00323715"/>
    <w:rsid w:val="0032399F"/>
    <w:rsid w:val="00324DD8"/>
    <w:rsid w:val="00326029"/>
    <w:rsid w:val="0032614F"/>
    <w:rsid w:val="00327006"/>
    <w:rsid w:val="003279E3"/>
    <w:rsid w:val="00330383"/>
    <w:rsid w:val="0033365C"/>
    <w:rsid w:val="0033450A"/>
    <w:rsid w:val="0033626E"/>
    <w:rsid w:val="00341783"/>
    <w:rsid w:val="00343B94"/>
    <w:rsid w:val="00344D37"/>
    <w:rsid w:val="00345620"/>
    <w:rsid w:val="003456B9"/>
    <w:rsid w:val="00346A2A"/>
    <w:rsid w:val="0034752C"/>
    <w:rsid w:val="003475F7"/>
    <w:rsid w:val="00351C12"/>
    <w:rsid w:val="00352A20"/>
    <w:rsid w:val="003576FE"/>
    <w:rsid w:val="003602AE"/>
    <w:rsid w:val="00360502"/>
    <w:rsid w:val="00362198"/>
    <w:rsid w:val="003626D1"/>
    <w:rsid w:val="00364681"/>
    <w:rsid w:val="00364A9E"/>
    <w:rsid w:val="00370B10"/>
    <w:rsid w:val="00372574"/>
    <w:rsid w:val="0037307A"/>
    <w:rsid w:val="003741C3"/>
    <w:rsid w:val="00374280"/>
    <w:rsid w:val="00375122"/>
    <w:rsid w:val="00375B80"/>
    <w:rsid w:val="003773CE"/>
    <w:rsid w:val="00381803"/>
    <w:rsid w:val="00382065"/>
    <w:rsid w:val="00382574"/>
    <w:rsid w:val="00383F85"/>
    <w:rsid w:val="00384F4D"/>
    <w:rsid w:val="00385A2E"/>
    <w:rsid w:val="00385A8F"/>
    <w:rsid w:val="00386626"/>
    <w:rsid w:val="0038694F"/>
    <w:rsid w:val="003917D2"/>
    <w:rsid w:val="003919A3"/>
    <w:rsid w:val="00392276"/>
    <w:rsid w:val="003923A9"/>
    <w:rsid w:val="00393020"/>
    <w:rsid w:val="00393140"/>
    <w:rsid w:val="003938A5"/>
    <w:rsid w:val="00394067"/>
    <w:rsid w:val="0039479C"/>
    <w:rsid w:val="003A002A"/>
    <w:rsid w:val="003A3080"/>
    <w:rsid w:val="003A4920"/>
    <w:rsid w:val="003A4D46"/>
    <w:rsid w:val="003A56D5"/>
    <w:rsid w:val="003A637B"/>
    <w:rsid w:val="003B1B40"/>
    <w:rsid w:val="003B2E96"/>
    <w:rsid w:val="003B3B79"/>
    <w:rsid w:val="003C02DF"/>
    <w:rsid w:val="003C0A39"/>
    <w:rsid w:val="003C128E"/>
    <w:rsid w:val="003C17CE"/>
    <w:rsid w:val="003C3D51"/>
    <w:rsid w:val="003C7539"/>
    <w:rsid w:val="003D03DA"/>
    <w:rsid w:val="003D2AE6"/>
    <w:rsid w:val="003D4822"/>
    <w:rsid w:val="003D52FA"/>
    <w:rsid w:val="003D5530"/>
    <w:rsid w:val="003D7BCF"/>
    <w:rsid w:val="003E291C"/>
    <w:rsid w:val="003E721D"/>
    <w:rsid w:val="003F1027"/>
    <w:rsid w:val="003F1941"/>
    <w:rsid w:val="003F486A"/>
    <w:rsid w:val="003F5C39"/>
    <w:rsid w:val="003F799E"/>
    <w:rsid w:val="0040057E"/>
    <w:rsid w:val="004015B4"/>
    <w:rsid w:val="00401DEE"/>
    <w:rsid w:val="004042AD"/>
    <w:rsid w:val="00404B98"/>
    <w:rsid w:val="004105AF"/>
    <w:rsid w:val="00416E5F"/>
    <w:rsid w:val="00420969"/>
    <w:rsid w:val="00422FD5"/>
    <w:rsid w:val="00424785"/>
    <w:rsid w:val="004253E6"/>
    <w:rsid w:val="00430243"/>
    <w:rsid w:val="004303D2"/>
    <w:rsid w:val="00430E80"/>
    <w:rsid w:val="00432A24"/>
    <w:rsid w:val="00433E62"/>
    <w:rsid w:val="00434A0D"/>
    <w:rsid w:val="004358D0"/>
    <w:rsid w:val="00440427"/>
    <w:rsid w:val="0044133D"/>
    <w:rsid w:val="00443A0E"/>
    <w:rsid w:val="00443A1A"/>
    <w:rsid w:val="00443F97"/>
    <w:rsid w:val="004440E8"/>
    <w:rsid w:val="0044640F"/>
    <w:rsid w:val="00446D1E"/>
    <w:rsid w:val="00447553"/>
    <w:rsid w:val="00447F1D"/>
    <w:rsid w:val="00453DDE"/>
    <w:rsid w:val="00455D62"/>
    <w:rsid w:val="004611C0"/>
    <w:rsid w:val="004630C3"/>
    <w:rsid w:val="004639A0"/>
    <w:rsid w:val="00466A7F"/>
    <w:rsid w:val="00467257"/>
    <w:rsid w:val="004678CA"/>
    <w:rsid w:val="0047393E"/>
    <w:rsid w:val="00474274"/>
    <w:rsid w:val="00474B4D"/>
    <w:rsid w:val="00474DE6"/>
    <w:rsid w:val="00474E8B"/>
    <w:rsid w:val="004760C8"/>
    <w:rsid w:val="004766D0"/>
    <w:rsid w:val="00482183"/>
    <w:rsid w:val="00483198"/>
    <w:rsid w:val="004851B6"/>
    <w:rsid w:val="00485A65"/>
    <w:rsid w:val="00486A4F"/>
    <w:rsid w:val="00486C02"/>
    <w:rsid w:val="00486E73"/>
    <w:rsid w:val="004923E9"/>
    <w:rsid w:val="00493DE5"/>
    <w:rsid w:val="00495DA5"/>
    <w:rsid w:val="004A2A76"/>
    <w:rsid w:val="004A57CF"/>
    <w:rsid w:val="004A6197"/>
    <w:rsid w:val="004A6B4A"/>
    <w:rsid w:val="004A7919"/>
    <w:rsid w:val="004A795E"/>
    <w:rsid w:val="004B26C9"/>
    <w:rsid w:val="004B3866"/>
    <w:rsid w:val="004B61D1"/>
    <w:rsid w:val="004C1341"/>
    <w:rsid w:val="004C199C"/>
    <w:rsid w:val="004C3EE9"/>
    <w:rsid w:val="004C6D52"/>
    <w:rsid w:val="004D0047"/>
    <w:rsid w:val="004D1888"/>
    <w:rsid w:val="004D4095"/>
    <w:rsid w:val="004D6272"/>
    <w:rsid w:val="004D6748"/>
    <w:rsid w:val="004E1004"/>
    <w:rsid w:val="004E1A4E"/>
    <w:rsid w:val="004E28B5"/>
    <w:rsid w:val="004E361C"/>
    <w:rsid w:val="004E3D34"/>
    <w:rsid w:val="004F256E"/>
    <w:rsid w:val="004F3D9F"/>
    <w:rsid w:val="004F3ED4"/>
    <w:rsid w:val="004F4263"/>
    <w:rsid w:val="004F46F7"/>
    <w:rsid w:val="004F576E"/>
    <w:rsid w:val="004F737F"/>
    <w:rsid w:val="005051F0"/>
    <w:rsid w:val="00506D33"/>
    <w:rsid w:val="005078E5"/>
    <w:rsid w:val="005115B4"/>
    <w:rsid w:val="00515600"/>
    <w:rsid w:val="0051587D"/>
    <w:rsid w:val="00515908"/>
    <w:rsid w:val="00517E4E"/>
    <w:rsid w:val="005205A4"/>
    <w:rsid w:val="005226D0"/>
    <w:rsid w:val="005231C0"/>
    <w:rsid w:val="00526B59"/>
    <w:rsid w:val="005273A7"/>
    <w:rsid w:val="00527763"/>
    <w:rsid w:val="00527936"/>
    <w:rsid w:val="00530241"/>
    <w:rsid w:val="00534D48"/>
    <w:rsid w:val="005364F9"/>
    <w:rsid w:val="00537107"/>
    <w:rsid w:val="0054039C"/>
    <w:rsid w:val="00541160"/>
    <w:rsid w:val="0054185D"/>
    <w:rsid w:val="0054323A"/>
    <w:rsid w:val="00543E28"/>
    <w:rsid w:val="00550233"/>
    <w:rsid w:val="00551381"/>
    <w:rsid w:val="005516A4"/>
    <w:rsid w:val="00553DA5"/>
    <w:rsid w:val="00554167"/>
    <w:rsid w:val="0055460D"/>
    <w:rsid w:val="00557A3A"/>
    <w:rsid w:val="00562343"/>
    <w:rsid w:val="00563024"/>
    <w:rsid w:val="005630EA"/>
    <w:rsid w:val="00563D5E"/>
    <w:rsid w:val="00567B63"/>
    <w:rsid w:val="005722E9"/>
    <w:rsid w:val="00573DA2"/>
    <w:rsid w:val="00574024"/>
    <w:rsid w:val="00575BFA"/>
    <w:rsid w:val="005766D6"/>
    <w:rsid w:val="00577D34"/>
    <w:rsid w:val="00580A02"/>
    <w:rsid w:val="00583DC7"/>
    <w:rsid w:val="005850A6"/>
    <w:rsid w:val="00587903"/>
    <w:rsid w:val="00587D1B"/>
    <w:rsid w:val="00590B24"/>
    <w:rsid w:val="00590CFA"/>
    <w:rsid w:val="00591ABA"/>
    <w:rsid w:val="0059384E"/>
    <w:rsid w:val="00595BF3"/>
    <w:rsid w:val="005967ED"/>
    <w:rsid w:val="00597A9F"/>
    <w:rsid w:val="005A15D8"/>
    <w:rsid w:val="005A1CCC"/>
    <w:rsid w:val="005A2651"/>
    <w:rsid w:val="005A274D"/>
    <w:rsid w:val="005A4233"/>
    <w:rsid w:val="005A57AB"/>
    <w:rsid w:val="005A7169"/>
    <w:rsid w:val="005A76F9"/>
    <w:rsid w:val="005B19A3"/>
    <w:rsid w:val="005B53B3"/>
    <w:rsid w:val="005B6891"/>
    <w:rsid w:val="005B7823"/>
    <w:rsid w:val="005B7DAC"/>
    <w:rsid w:val="005C19C4"/>
    <w:rsid w:val="005C19D9"/>
    <w:rsid w:val="005C2510"/>
    <w:rsid w:val="005C33A8"/>
    <w:rsid w:val="005C6573"/>
    <w:rsid w:val="005C7A98"/>
    <w:rsid w:val="005D2930"/>
    <w:rsid w:val="005D561C"/>
    <w:rsid w:val="005D6B0F"/>
    <w:rsid w:val="005D7D9A"/>
    <w:rsid w:val="005E1BC5"/>
    <w:rsid w:val="005E2238"/>
    <w:rsid w:val="005E26DB"/>
    <w:rsid w:val="005E304E"/>
    <w:rsid w:val="005E31DB"/>
    <w:rsid w:val="005E395B"/>
    <w:rsid w:val="005E52FC"/>
    <w:rsid w:val="005E5DF5"/>
    <w:rsid w:val="005E5F0C"/>
    <w:rsid w:val="005E6781"/>
    <w:rsid w:val="005E6795"/>
    <w:rsid w:val="005F2C5D"/>
    <w:rsid w:val="005F3480"/>
    <w:rsid w:val="005F6BA3"/>
    <w:rsid w:val="005F76DF"/>
    <w:rsid w:val="00600171"/>
    <w:rsid w:val="0060167B"/>
    <w:rsid w:val="006022B8"/>
    <w:rsid w:val="00606F95"/>
    <w:rsid w:val="00613AFF"/>
    <w:rsid w:val="00614058"/>
    <w:rsid w:val="0062246E"/>
    <w:rsid w:val="00625A2D"/>
    <w:rsid w:val="006276B6"/>
    <w:rsid w:val="00627F3F"/>
    <w:rsid w:val="00630172"/>
    <w:rsid w:val="00630B7F"/>
    <w:rsid w:val="00630F01"/>
    <w:rsid w:val="00631BAE"/>
    <w:rsid w:val="006323FA"/>
    <w:rsid w:val="00632D83"/>
    <w:rsid w:val="00633216"/>
    <w:rsid w:val="00633B8A"/>
    <w:rsid w:val="00635930"/>
    <w:rsid w:val="00636650"/>
    <w:rsid w:val="006369BE"/>
    <w:rsid w:val="00641F85"/>
    <w:rsid w:val="00642824"/>
    <w:rsid w:val="00642CAE"/>
    <w:rsid w:val="00644887"/>
    <w:rsid w:val="006453B6"/>
    <w:rsid w:val="00651D87"/>
    <w:rsid w:val="00651E1D"/>
    <w:rsid w:val="006533B4"/>
    <w:rsid w:val="006541B1"/>
    <w:rsid w:val="00654A7C"/>
    <w:rsid w:val="00654C82"/>
    <w:rsid w:val="00657F98"/>
    <w:rsid w:val="00663F95"/>
    <w:rsid w:val="006647A0"/>
    <w:rsid w:val="00670844"/>
    <w:rsid w:val="006715D1"/>
    <w:rsid w:val="006722C7"/>
    <w:rsid w:val="00672595"/>
    <w:rsid w:val="006729FC"/>
    <w:rsid w:val="00672B3F"/>
    <w:rsid w:val="00672D55"/>
    <w:rsid w:val="00672F27"/>
    <w:rsid w:val="00674116"/>
    <w:rsid w:val="00674497"/>
    <w:rsid w:val="0067742B"/>
    <w:rsid w:val="00680EC0"/>
    <w:rsid w:val="00681065"/>
    <w:rsid w:val="00681312"/>
    <w:rsid w:val="0068195F"/>
    <w:rsid w:val="00681B68"/>
    <w:rsid w:val="00681EF0"/>
    <w:rsid w:val="006849CE"/>
    <w:rsid w:val="00685968"/>
    <w:rsid w:val="00687C5F"/>
    <w:rsid w:val="006900D9"/>
    <w:rsid w:val="006914A4"/>
    <w:rsid w:val="00692BC2"/>
    <w:rsid w:val="00693C44"/>
    <w:rsid w:val="00693D95"/>
    <w:rsid w:val="00693F3A"/>
    <w:rsid w:val="006970FD"/>
    <w:rsid w:val="006A0EF5"/>
    <w:rsid w:val="006A2A3B"/>
    <w:rsid w:val="006A4C4A"/>
    <w:rsid w:val="006A64DD"/>
    <w:rsid w:val="006B25F6"/>
    <w:rsid w:val="006B3AB9"/>
    <w:rsid w:val="006B40AD"/>
    <w:rsid w:val="006B58BB"/>
    <w:rsid w:val="006C1110"/>
    <w:rsid w:val="006C1B43"/>
    <w:rsid w:val="006C31CE"/>
    <w:rsid w:val="006C3ACF"/>
    <w:rsid w:val="006C728F"/>
    <w:rsid w:val="006D03A9"/>
    <w:rsid w:val="006D1BA8"/>
    <w:rsid w:val="006D23B2"/>
    <w:rsid w:val="006D256B"/>
    <w:rsid w:val="006D2809"/>
    <w:rsid w:val="006D6311"/>
    <w:rsid w:val="006D6D90"/>
    <w:rsid w:val="006E00E1"/>
    <w:rsid w:val="006E0DE2"/>
    <w:rsid w:val="006E1085"/>
    <w:rsid w:val="006E1E5F"/>
    <w:rsid w:val="006E2060"/>
    <w:rsid w:val="006E4102"/>
    <w:rsid w:val="006E4E3A"/>
    <w:rsid w:val="006E55A9"/>
    <w:rsid w:val="006E691B"/>
    <w:rsid w:val="006E772C"/>
    <w:rsid w:val="006F0177"/>
    <w:rsid w:val="006F024E"/>
    <w:rsid w:val="006F0350"/>
    <w:rsid w:val="006F03AD"/>
    <w:rsid w:val="006F0D78"/>
    <w:rsid w:val="006F12BC"/>
    <w:rsid w:val="006F1CDF"/>
    <w:rsid w:val="006F33E9"/>
    <w:rsid w:val="006F46CC"/>
    <w:rsid w:val="006F4B79"/>
    <w:rsid w:val="006F4E01"/>
    <w:rsid w:val="00701A0B"/>
    <w:rsid w:val="00701CCE"/>
    <w:rsid w:val="00702028"/>
    <w:rsid w:val="00702533"/>
    <w:rsid w:val="0070349F"/>
    <w:rsid w:val="0070469D"/>
    <w:rsid w:val="00706BFE"/>
    <w:rsid w:val="00707B50"/>
    <w:rsid w:val="00713515"/>
    <w:rsid w:val="00713741"/>
    <w:rsid w:val="00713AB8"/>
    <w:rsid w:val="0071526D"/>
    <w:rsid w:val="007159C0"/>
    <w:rsid w:val="00715C34"/>
    <w:rsid w:val="00716814"/>
    <w:rsid w:val="00721D52"/>
    <w:rsid w:val="00723678"/>
    <w:rsid w:val="00727003"/>
    <w:rsid w:val="007309DB"/>
    <w:rsid w:val="007322DF"/>
    <w:rsid w:val="0073253C"/>
    <w:rsid w:val="00735846"/>
    <w:rsid w:val="00735AE2"/>
    <w:rsid w:val="00735FD3"/>
    <w:rsid w:val="00736866"/>
    <w:rsid w:val="00736A5F"/>
    <w:rsid w:val="00736FEF"/>
    <w:rsid w:val="00737E46"/>
    <w:rsid w:val="00740C60"/>
    <w:rsid w:val="00742297"/>
    <w:rsid w:val="00743FEB"/>
    <w:rsid w:val="0074405B"/>
    <w:rsid w:val="00755204"/>
    <w:rsid w:val="007562D0"/>
    <w:rsid w:val="00757130"/>
    <w:rsid w:val="007610E9"/>
    <w:rsid w:val="007614B6"/>
    <w:rsid w:val="00764AF7"/>
    <w:rsid w:val="007658AC"/>
    <w:rsid w:val="00766315"/>
    <w:rsid w:val="007669B1"/>
    <w:rsid w:val="00767F57"/>
    <w:rsid w:val="0077148D"/>
    <w:rsid w:val="00775230"/>
    <w:rsid w:val="00775D4D"/>
    <w:rsid w:val="00776366"/>
    <w:rsid w:val="007766EF"/>
    <w:rsid w:val="0078106D"/>
    <w:rsid w:val="00781350"/>
    <w:rsid w:val="0078175C"/>
    <w:rsid w:val="007826BB"/>
    <w:rsid w:val="00782975"/>
    <w:rsid w:val="00783B26"/>
    <w:rsid w:val="00786BDF"/>
    <w:rsid w:val="00786E2A"/>
    <w:rsid w:val="00787C50"/>
    <w:rsid w:val="007908F7"/>
    <w:rsid w:val="00793893"/>
    <w:rsid w:val="00794EB6"/>
    <w:rsid w:val="00795F9E"/>
    <w:rsid w:val="00797E6F"/>
    <w:rsid w:val="007A288E"/>
    <w:rsid w:val="007A4D70"/>
    <w:rsid w:val="007A5B17"/>
    <w:rsid w:val="007A7C90"/>
    <w:rsid w:val="007B09BA"/>
    <w:rsid w:val="007B09CC"/>
    <w:rsid w:val="007B0EB9"/>
    <w:rsid w:val="007B1574"/>
    <w:rsid w:val="007B236B"/>
    <w:rsid w:val="007B2884"/>
    <w:rsid w:val="007B2D5A"/>
    <w:rsid w:val="007B326C"/>
    <w:rsid w:val="007B33A8"/>
    <w:rsid w:val="007B4F22"/>
    <w:rsid w:val="007B6189"/>
    <w:rsid w:val="007C16CB"/>
    <w:rsid w:val="007C1DE0"/>
    <w:rsid w:val="007C29EC"/>
    <w:rsid w:val="007C37B2"/>
    <w:rsid w:val="007C6F75"/>
    <w:rsid w:val="007C7313"/>
    <w:rsid w:val="007C7871"/>
    <w:rsid w:val="007D0B35"/>
    <w:rsid w:val="007D1E39"/>
    <w:rsid w:val="007D40F4"/>
    <w:rsid w:val="007D40F6"/>
    <w:rsid w:val="007D662B"/>
    <w:rsid w:val="007E2A09"/>
    <w:rsid w:val="007E436E"/>
    <w:rsid w:val="007E43F3"/>
    <w:rsid w:val="007E4576"/>
    <w:rsid w:val="007E4BFC"/>
    <w:rsid w:val="007E72B6"/>
    <w:rsid w:val="007F070E"/>
    <w:rsid w:val="007F0A85"/>
    <w:rsid w:val="007F0DFE"/>
    <w:rsid w:val="007F2E37"/>
    <w:rsid w:val="007F384A"/>
    <w:rsid w:val="007F487E"/>
    <w:rsid w:val="007F4FF4"/>
    <w:rsid w:val="007F6115"/>
    <w:rsid w:val="007F61C5"/>
    <w:rsid w:val="007F6EFF"/>
    <w:rsid w:val="00800B60"/>
    <w:rsid w:val="00802729"/>
    <w:rsid w:val="008061C0"/>
    <w:rsid w:val="00807161"/>
    <w:rsid w:val="00812080"/>
    <w:rsid w:val="008122DB"/>
    <w:rsid w:val="00812805"/>
    <w:rsid w:val="00813B6E"/>
    <w:rsid w:val="0081631C"/>
    <w:rsid w:val="008220EC"/>
    <w:rsid w:val="00822D3B"/>
    <w:rsid w:val="00823B5D"/>
    <w:rsid w:val="00826970"/>
    <w:rsid w:val="008312E6"/>
    <w:rsid w:val="00831329"/>
    <w:rsid w:val="00832337"/>
    <w:rsid w:val="008324C0"/>
    <w:rsid w:val="00834283"/>
    <w:rsid w:val="00834C96"/>
    <w:rsid w:val="0083653F"/>
    <w:rsid w:val="0084189D"/>
    <w:rsid w:val="00844178"/>
    <w:rsid w:val="008446AA"/>
    <w:rsid w:val="00846D6D"/>
    <w:rsid w:val="00847527"/>
    <w:rsid w:val="008513FC"/>
    <w:rsid w:val="00851A7F"/>
    <w:rsid w:val="008533BC"/>
    <w:rsid w:val="008535BE"/>
    <w:rsid w:val="0085430E"/>
    <w:rsid w:val="00855513"/>
    <w:rsid w:val="00860B03"/>
    <w:rsid w:val="008623B3"/>
    <w:rsid w:val="00865970"/>
    <w:rsid w:val="008706AE"/>
    <w:rsid w:val="00871C14"/>
    <w:rsid w:val="00871CB1"/>
    <w:rsid w:val="00874B26"/>
    <w:rsid w:val="0087783E"/>
    <w:rsid w:val="00877D7F"/>
    <w:rsid w:val="0088000E"/>
    <w:rsid w:val="0088190A"/>
    <w:rsid w:val="00881EBB"/>
    <w:rsid w:val="008856C5"/>
    <w:rsid w:val="008869F7"/>
    <w:rsid w:val="00887CA3"/>
    <w:rsid w:val="0089041B"/>
    <w:rsid w:val="00890B10"/>
    <w:rsid w:val="00892477"/>
    <w:rsid w:val="008926B9"/>
    <w:rsid w:val="00892A8C"/>
    <w:rsid w:val="008945CA"/>
    <w:rsid w:val="00894F53"/>
    <w:rsid w:val="00895CEE"/>
    <w:rsid w:val="008A0C8F"/>
    <w:rsid w:val="008A2AED"/>
    <w:rsid w:val="008A61BF"/>
    <w:rsid w:val="008A7D36"/>
    <w:rsid w:val="008B01ED"/>
    <w:rsid w:val="008B036E"/>
    <w:rsid w:val="008B09A9"/>
    <w:rsid w:val="008B15DB"/>
    <w:rsid w:val="008B3E45"/>
    <w:rsid w:val="008B3E4E"/>
    <w:rsid w:val="008B49F4"/>
    <w:rsid w:val="008B72A8"/>
    <w:rsid w:val="008B7830"/>
    <w:rsid w:val="008C0086"/>
    <w:rsid w:val="008C3BC6"/>
    <w:rsid w:val="008C49AE"/>
    <w:rsid w:val="008C5557"/>
    <w:rsid w:val="008C6E35"/>
    <w:rsid w:val="008D049F"/>
    <w:rsid w:val="008D2794"/>
    <w:rsid w:val="008D284A"/>
    <w:rsid w:val="008D2A84"/>
    <w:rsid w:val="008D3816"/>
    <w:rsid w:val="008E1EC9"/>
    <w:rsid w:val="008E3809"/>
    <w:rsid w:val="008E3C6D"/>
    <w:rsid w:val="008E3CB7"/>
    <w:rsid w:val="008E4069"/>
    <w:rsid w:val="008E61BD"/>
    <w:rsid w:val="008E7110"/>
    <w:rsid w:val="008F0ACC"/>
    <w:rsid w:val="008F2822"/>
    <w:rsid w:val="008F3D11"/>
    <w:rsid w:val="0090049F"/>
    <w:rsid w:val="00902EA1"/>
    <w:rsid w:val="009035BF"/>
    <w:rsid w:val="00907033"/>
    <w:rsid w:val="00910BF9"/>
    <w:rsid w:val="00910FDB"/>
    <w:rsid w:val="00911289"/>
    <w:rsid w:val="0091283F"/>
    <w:rsid w:val="0091295A"/>
    <w:rsid w:val="00912B38"/>
    <w:rsid w:val="00913645"/>
    <w:rsid w:val="00914166"/>
    <w:rsid w:val="00914F08"/>
    <w:rsid w:val="009200CD"/>
    <w:rsid w:val="00920EA9"/>
    <w:rsid w:val="00922492"/>
    <w:rsid w:val="00922C17"/>
    <w:rsid w:val="00922FDA"/>
    <w:rsid w:val="009242B8"/>
    <w:rsid w:val="00924986"/>
    <w:rsid w:val="00924B05"/>
    <w:rsid w:val="00930B1A"/>
    <w:rsid w:val="00930E87"/>
    <w:rsid w:val="00931482"/>
    <w:rsid w:val="009315DD"/>
    <w:rsid w:val="00931EC8"/>
    <w:rsid w:val="00933181"/>
    <w:rsid w:val="00934EE0"/>
    <w:rsid w:val="00942748"/>
    <w:rsid w:val="0094281D"/>
    <w:rsid w:val="00942966"/>
    <w:rsid w:val="00944EC4"/>
    <w:rsid w:val="009454C8"/>
    <w:rsid w:val="009461B8"/>
    <w:rsid w:val="00946ED7"/>
    <w:rsid w:val="00952295"/>
    <w:rsid w:val="0095310F"/>
    <w:rsid w:val="00953C1D"/>
    <w:rsid w:val="00953CBE"/>
    <w:rsid w:val="00954961"/>
    <w:rsid w:val="00955621"/>
    <w:rsid w:val="009559AD"/>
    <w:rsid w:val="00956702"/>
    <w:rsid w:val="00956EF8"/>
    <w:rsid w:val="00957A97"/>
    <w:rsid w:val="00957B76"/>
    <w:rsid w:val="00960566"/>
    <w:rsid w:val="00964207"/>
    <w:rsid w:val="00965F87"/>
    <w:rsid w:val="0097058E"/>
    <w:rsid w:val="00971D2A"/>
    <w:rsid w:val="00972C0B"/>
    <w:rsid w:val="00973B1F"/>
    <w:rsid w:val="0098082A"/>
    <w:rsid w:val="009808F9"/>
    <w:rsid w:val="00984FDB"/>
    <w:rsid w:val="00986B79"/>
    <w:rsid w:val="00986C50"/>
    <w:rsid w:val="00990EAA"/>
    <w:rsid w:val="009930C3"/>
    <w:rsid w:val="00994939"/>
    <w:rsid w:val="009952C4"/>
    <w:rsid w:val="00996333"/>
    <w:rsid w:val="00996F59"/>
    <w:rsid w:val="009A07BB"/>
    <w:rsid w:val="009A10A1"/>
    <w:rsid w:val="009A26E7"/>
    <w:rsid w:val="009A388F"/>
    <w:rsid w:val="009A53E3"/>
    <w:rsid w:val="009A5F13"/>
    <w:rsid w:val="009A7206"/>
    <w:rsid w:val="009B2347"/>
    <w:rsid w:val="009B3EF7"/>
    <w:rsid w:val="009B511B"/>
    <w:rsid w:val="009B5DFE"/>
    <w:rsid w:val="009B69BE"/>
    <w:rsid w:val="009B765E"/>
    <w:rsid w:val="009C0B59"/>
    <w:rsid w:val="009C2965"/>
    <w:rsid w:val="009C43ED"/>
    <w:rsid w:val="009D10DF"/>
    <w:rsid w:val="009D2573"/>
    <w:rsid w:val="009D3250"/>
    <w:rsid w:val="009D4597"/>
    <w:rsid w:val="009D6604"/>
    <w:rsid w:val="009D6A5A"/>
    <w:rsid w:val="009E0203"/>
    <w:rsid w:val="009E27E6"/>
    <w:rsid w:val="009E4151"/>
    <w:rsid w:val="009E47EA"/>
    <w:rsid w:val="009E4964"/>
    <w:rsid w:val="009E718A"/>
    <w:rsid w:val="009F0A34"/>
    <w:rsid w:val="009F1DF8"/>
    <w:rsid w:val="009F2118"/>
    <w:rsid w:val="009F2C0D"/>
    <w:rsid w:val="009F30A3"/>
    <w:rsid w:val="009F342E"/>
    <w:rsid w:val="009F5BE7"/>
    <w:rsid w:val="00A040E3"/>
    <w:rsid w:val="00A058C8"/>
    <w:rsid w:val="00A0636B"/>
    <w:rsid w:val="00A104C1"/>
    <w:rsid w:val="00A10B66"/>
    <w:rsid w:val="00A10F1E"/>
    <w:rsid w:val="00A1112B"/>
    <w:rsid w:val="00A111EA"/>
    <w:rsid w:val="00A12381"/>
    <w:rsid w:val="00A17910"/>
    <w:rsid w:val="00A20144"/>
    <w:rsid w:val="00A2065A"/>
    <w:rsid w:val="00A22BBD"/>
    <w:rsid w:val="00A25729"/>
    <w:rsid w:val="00A26E27"/>
    <w:rsid w:val="00A27B18"/>
    <w:rsid w:val="00A30768"/>
    <w:rsid w:val="00A34964"/>
    <w:rsid w:val="00A353E2"/>
    <w:rsid w:val="00A368E8"/>
    <w:rsid w:val="00A37645"/>
    <w:rsid w:val="00A37B4E"/>
    <w:rsid w:val="00A37ED2"/>
    <w:rsid w:val="00A400A4"/>
    <w:rsid w:val="00A4114E"/>
    <w:rsid w:val="00A41183"/>
    <w:rsid w:val="00A42A0F"/>
    <w:rsid w:val="00A43A9B"/>
    <w:rsid w:val="00A44BB2"/>
    <w:rsid w:val="00A4631C"/>
    <w:rsid w:val="00A46E5C"/>
    <w:rsid w:val="00A471DA"/>
    <w:rsid w:val="00A47CDE"/>
    <w:rsid w:val="00A505B8"/>
    <w:rsid w:val="00A507D0"/>
    <w:rsid w:val="00A50DFC"/>
    <w:rsid w:val="00A51C53"/>
    <w:rsid w:val="00A5272C"/>
    <w:rsid w:val="00A52926"/>
    <w:rsid w:val="00A549DC"/>
    <w:rsid w:val="00A552B2"/>
    <w:rsid w:val="00A556F1"/>
    <w:rsid w:val="00A577CD"/>
    <w:rsid w:val="00A57862"/>
    <w:rsid w:val="00A61613"/>
    <w:rsid w:val="00A62705"/>
    <w:rsid w:val="00A64A2A"/>
    <w:rsid w:val="00A65298"/>
    <w:rsid w:val="00A659A6"/>
    <w:rsid w:val="00A678D6"/>
    <w:rsid w:val="00A7095E"/>
    <w:rsid w:val="00A73ABE"/>
    <w:rsid w:val="00A75997"/>
    <w:rsid w:val="00A75D9D"/>
    <w:rsid w:val="00A77D23"/>
    <w:rsid w:val="00A806AD"/>
    <w:rsid w:val="00A81AA3"/>
    <w:rsid w:val="00A84A2A"/>
    <w:rsid w:val="00A90697"/>
    <w:rsid w:val="00A91F82"/>
    <w:rsid w:val="00A9248A"/>
    <w:rsid w:val="00A9279B"/>
    <w:rsid w:val="00A92F17"/>
    <w:rsid w:val="00A93811"/>
    <w:rsid w:val="00A94761"/>
    <w:rsid w:val="00A95A78"/>
    <w:rsid w:val="00AA0B39"/>
    <w:rsid w:val="00AA12FA"/>
    <w:rsid w:val="00AA1C84"/>
    <w:rsid w:val="00AA2305"/>
    <w:rsid w:val="00AA3C86"/>
    <w:rsid w:val="00AB0789"/>
    <w:rsid w:val="00AB1013"/>
    <w:rsid w:val="00AB1097"/>
    <w:rsid w:val="00AB16D7"/>
    <w:rsid w:val="00AB1F1B"/>
    <w:rsid w:val="00AB27F9"/>
    <w:rsid w:val="00AB2D44"/>
    <w:rsid w:val="00AB3820"/>
    <w:rsid w:val="00AB4F0F"/>
    <w:rsid w:val="00AB51D4"/>
    <w:rsid w:val="00AB71C1"/>
    <w:rsid w:val="00AC00CE"/>
    <w:rsid w:val="00AC3D5A"/>
    <w:rsid w:val="00AC50B7"/>
    <w:rsid w:val="00AC55CC"/>
    <w:rsid w:val="00AC5AC6"/>
    <w:rsid w:val="00AC620B"/>
    <w:rsid w:val="00AC6CBE"/>
    <w:rsid w:val="00AD2FB6"/>
    <w:rsid w:val="00AD62BD"/>
    <w:rsid w:val="00AD7DC9"/>
    <w:rsid w:val="00AE01AA"/>
    <w:rsid w:val="00AE233C"/>
    <w:rsid w:val="00AE3626"/>
    <w:rsid w:val="00AE53BA"/>
    <w:rsid w:val="00AE59B3"/>
    <w:rsid w:val="00AF0677"/>
    <w:rsid w:val="00AF2402"/>
    <w:rsid w:val="00AF3E5D"/>
    <w:rsid w:val="00AF4FDA"/>
    <w:rsid w:val="00AF5EFC"/>
    <w:rsid w:val="00AF6379"/>
    <w:rsid w:val="00AF7419"/>
    <w:rsid w:val="00B00BEE"/>
    <w:rsid w:val="00B04929"/>
    <w:rsid w:val="00B04BA4"/>
    <w:rsid w:val="00B1070A"/>
    <w:rsid w:val="00B10EFA"/>
    <w:rsid w:val="00B10FA4"/>
    <w:rsid w:val="00B11E30"/>
    <w:rsid w:val="00B12F56"/>
    <w:rsid w:val="00B13C40"/>
    <w:rsid w:val="00B13C4F"/>
    <w:rsid w:val="00B15A4A"/>
    <w:rsid w:val="00B15E92"/>
    <w:rsid w:val="00B1618A"/>
    <w:rsid w:val="00B1665B"/>
    <w:rsid w:val="00B1673F"/>
    <w:rsid w:val="00B2021E"/>
    <w:rsid w:val="00B20B6C"/>
    <w:rsid w:val="00B222D1"/>
    <w:rsid w:val="00B22C33"/>
    <w:rsid w:val="00B22E5A"/>
    <w:rsid w:val="00B301DA"/>
    <w:rsid w:val="00B3043D"/>
    <w:rsid w:val="00B3337A"/>
    <w:rsid w:val="00B33D3D"/>
    <w:rsid w:val="00B346AB"/>
    <w:rsid w:val="00B34D01"/>
    <w:rsid w:val="00B35C7C"/>
    <w:rsid w:val="00B43194"/>
    <w:rsid w:val="00B43637"/>
    <w:rsid w:val="00B44847"/>
    <w:rsid w:val="00B451FC"/>
    <w:rsid w:val="00B46B6D"/>
    <w:rsid w:val="00B54D97"/>
    <w:rsid w:val="00B55EEC"/>
    <w:rsid w:val="00B57C1A"/>
    <w:rsid w:val="00B6021A"/>
    <w:rsid w:val="00B62FCD"/>
    <w:rsid w:val="00B6308A"/>
    <w:rsid w:val="00B64D19"/>
    <w:rsid w:val="00B64D9E"/>
    <w:rsid w:val="00B67DB1"/>
    <w:rsid w:val="00B70F86"/>
    <w:rsid w:val="00B71262"/>
    <w:rsid w:val="00B727B7"/>
    <w:rsid w:val="00B83104"/>
    <w:rsid w:val="00B8398E"/>
    <w:rsid w:val="00B859B5"/>
    <w:rsid w:val="00B90FC3"/>
    <w:rsid w:val="00B91511"/>
    <w:rsid w:val="00BA11FD"/>
    <w:rsid w:val="00BA2D2B"/>
    <w:rsid w:val="00BA4E6D"/>
    <w:rsid w:val="00BA589F"/>
    <w:rsid w:val="00BA6F37"/>
    <w:rsid w:val="00BA710A"/>
    <w:rsid w:val="00BA7277"/>
    <w:rsid w:val="00BB70EA"/>
    <w:rsid w:val="00BC270D"/>
    <w:rsid w:val="00BC5667"/>
    <w:rsid w:val="00BC6839"/>
    <w:rsid w:val="00BC6CE9"/>
    <w:rsid w:val="00BD02E1"/>
    <w:rsid w:val="00BD1049"/>
    <w:rsid w:val="00BD1BA2"/>
    <w:rsid w:val="00BD29D0"/>
    <w:rsid w:val="00BD30A2"/>
    <w:rsid w:val="00BD4026"/>
    <w:rsid w:val="00BD4759"/>
    <w:rsid w:val="00BD50B7"/>
    <w:rsid w:val="00BD60A6"/>
    <w:rsid w:val="00BD79B9"/>
    <w:rsid w:val="00BE2D74"/>
    <w:rsid w:val="00BE47C3"/>
    <w:rsid w:val="00BE6247"/>
    <w:rsid w:val="00BF1DCD"/>
    <w:rsid w:val="00BF2A90"/>
    <w:rsid w:val="00BF4542"/>
    <w:rsid w:val="00BF4562"/>
    <w:rsid w:val="00BF60BB"/>
    <w:rsid w:val="00BF6CA8"/>
    <w:rsid w:val="00BF78D0"/>
    <w:rsid w:val="00C02286"/>
    <w:rsid w:val="00C02412"/>
    <w:rsid w:val="00C024ED"/>
    <w:rsid w:val="00C02862"/>
    <w:rsid w:val="00C035AF"/>
    <w:rsid w:val="00C058D5"/>
    <w:rsid w:val="00C06800"/>
    <w:rsid w:val="00C0722C"/>
    <w:rsid w:val="00C11C65"/>
    <w:rsid w:val="00C11F3B"/>
    <w:rsid w:val="00C13E43"/>
    <w:rsid w:val="00C145D4"/>
    <w:rsid w:val="00C15305"/>
    <w:rsid w:val="00C165CF"/>
    <w:rsid w:val="00C17600"/>
    <w:rsid w:val="00C2081E"/>
    <w:rsid w:val="00C21B2F"/>
    <w:rsid w:val="00C23124"/>
    <w:rsid w:val="00C231D0"/>
    <w:rsid w:val="00C245EF"/>
    <w:rsid w:val="00C273EA"/>
    <w:rsid w:val="00C305E8"/>
    <w:rsid w:val="00C31A1E"/>
    <w:rsid w:val="00C33AAE"/>
    <w:rsid w:val="00C33CF9"/>
    <w:rsid w:val="00C34EDA"/>
    <w:rsid w:val="00C36491"/>
    <w:rsid w:val="00C366A6"/>
    <w:rsid w:val="00C367F7"/>
    <w:rsid w:val="00C36991"/>
    <w:rsid w:val="00C374C8"/>
    <w:rsid w:val="00C4494D"/>
    <w:rsid w:val="00C44BA5"/>
    <w:rsid w:val="00C463A6"/>
    <w:rsid w:val="00C47660"/>
    <w:rsid w:val="00C504D1"/>
    <w:rsid w:val="00C5193A"/>
    <w:rsid w:val="00C51C1B"/>
    <w:rsid w:val="00C5223E"/>
    <w:rsid w:val="00C52882"/>
    <w:rsid w:val="00C52E44"/>
    <w:rsid w:val="00C5395C"/>
    <w:rsid w:val="00C53A10"/>
    <w:rsid w:val="00C54F4E"/>
    <w:rsid w:val="00C5621A"/>
    <w:rsid w:val="00C62080"/>
    <w:rsid w:val="00C625D9"/>
    <w:rsid w:val="00C631E1"/>
    <w:rsid w:val="00C63AB8"/>
    <w:rsid w:val="00C63B69"/>
    <w:rsid w:val="00C66B91"/>
    <w:rsid w:val="00C70305"/>
    <w:rsid w:val="00C7173D"/>
    <w:rsid w:val="00C72305"/>
    <w:rsid w:val="00C72F48"/>
    <w:rsid w:val="00C735B3"/>
    <w:rsid w:val="00C7395C"/>
    <w:rsid w:val="00C756E3"/>
    <w:rsid w:val="00C7746E"/>
    <w:rsid w:val="00C80BE9"/>
    <w:rsid w:val="00C821D1"/>
    <w:rsid w:val="00C85E5B"/>
    <w:rsid w:val="00C86B52"/>
    <w:rsid w:val="00C8737F"/>
    <w:rsid w:val="00C9125D"/>
    <w:rsid w:val="00C9349F"/>
    <w:rsid w:val="00C93757"/>
    <w:rsid w:val="00C941FD"/>
    <w:rsid w:val="00C94D84"/>
    <w:rsid w:val="00C952A9"/>
    <w:rsid w:val="00C966EF"/>
    <w:rsid w:val="00CA4A73"/>
    <w:rsid w:val="00CB17FD"/>
    <w:rsid w:val="00CB27CC"/>
    <w:rsid w:val="00CB3063"/>
    <w:rsid w:val="00CB6919"/>
    <w:rsid w:val="00CC0A27"/>
    <w:rsid w:val="00CC40C7"/>
    <w:rsid w:val="00CD0470"/>
    <w:rsid w:val="00CD07DC"/>
    <w:rsid w:val="00CD20F8"/>
    <w:rsid w:val="00CD21D6"/>
    <w:rsid w:val="00CD2A84"/>
    <w:rsid w:val="00CD2DA9"/>
    <w:rsid w:val="00CD41BD"/>
    <w:rsid w:val="00CD4239"/>
    <w:rsid w:val="00CD4C64"/>
    <w:rsid w:val="00CD5194"/>
    <w:rsid w:val="00CD564A"/>
    <w:rsid w:val="00CE22DA"/>
    <w:rsid w:val="00CE4BEB"/>
    <w:rsid w:val="00CE64A3"/>
    <w:rsid w:val="00CF03BD"/>
    <w:rsid w:val="00CF08E8"/>
    <w:rsid w:val="00CF37E1"/>
    <w:rsid w:val="00D00CCE"/>
    <w:rsid w:val="00D01419"/>
    <w:rsid w:val="00D02A9D"/>
    <w:rsid w:val="00D03B29"/>
    <w:rsid w:val="00D04170"/>
    <w:rsid w:val="00D0472F"/>
    <w:rsid w:val="00D04901"/>
    <w:rsid w:val="00D04BCB"/>
    <w:rsid w:val="00D056A3"/>
    <w:rsid w:val="00D0615F"/>
    <w:rsid w:val="00D066AA"/>
    <w:rsid w:val="00D06B12"/>
    <w:rsid w:val="00D07795"/>
    <w:rsid w:val="00D079F6"/>
    <w:rsid w:val="00D112D9"/>
    <w:rsid w:val="00D115E2"/>
    <w:rsid w:val="00D12EA4"/>
    <w:rsid w:val="00D136C6"/>
    <w:rsid w:val="00D145D0"/>
    <w:rsid w:val="00D14A97"/>
    <w:rsid w:val="00D17A02"/>
    <w:rsid w:val="00D21F51"/>
    <w:rsid w:val="00D2225C"/>
    <w:rsid w:val="00D23825"/>
    <w:rsid w:val="00D249BD"/>
    <w:rsid w:val="00D35FE5"/>
    <w:rsid w:val="00D36813"/>
    <w:rsid w:val="00D36ED2"/>
    <w:rsid w:val="00D3735A"/>
    <w:rsid w:val="00D41AE7"/>
    <w:rsid w:val="00D429FA"/>
    <w:rsid w:val="00D442EB"/>
    <w:rsid w:val="00D47B64"/>
    <w:rsid w:val="00D51532"/>
    <w:rsid w:val="00D52497"/>
    <w:rsid w:val="00D53142"/>
    <w:rsid w:val="00D5513E"/>
    <w:rsid w:val="00D5531A"/>
    <w:rsid w:val="00D55F8C"/>
    <w:rsid w:val="00D56A38"/>
    <w:rsid w:val="00D57A66"/>
    <w:rsid w:val="00D57ADA"/>
    <w:rsid w:val="00D601A1"/>
    <w:rsid w:val="00D60260"/>
    <w:rsid w:val="00D616C1"/>
    <w:rsid w:val="00D616F4"/>
    <w:rsid w:val="00D638A1"/>
    <w:rsid w:val="00D645E8"/>
    <w:rsid w:val="00D653D3"/>
    <w:rsid w:val="00D65970"/>
    <w:rsid w:val="00D70F96"/>
    <w:rsid w:val="00D74EAD"/>
    <w:rsid w:val="00D74F92"/>
    <w:rsid w:val="00D7557E"/>
    <w:rsid w:val="00D76B4A"/>
    <w:rsid w:val="00D77565"/>
    <w:rsid w:val="00D778D2"/>
    <w:rsid w:val="00D8155E"/>
    <w:rsid w:val="00D822FA"/>
    <w:rsid w:val="00D82BD2"/>
    <w:rsid w:val="00D8334E"/>
    <w:rsid w:val="00D84ADD"/>
    <w:rsid w:val="00D8642A"/>
    <w:rsid w:val="00D872EC"/>
    <w:rsid w:val="00D87E76"/>
    <w:rsid w:val="00D91E0C"/>
    <w:rsid w:val="00D95289"/>
    <w:rsid w:val="00D957FA"/>
    <w:rsid w:val="00D962EC"/>
    <w:rsid w:val="00DA075E"/>
    <w:rsid w:val="00DA0CCC"/>
    <w:rsid w:val="00DA2877"/>
    <w:rsid w:val="00DA340D"/>
    <w:rsid w:val="00DA4C62"/>
    <w:rsid w:val="00DA4F3E"/>
    <w:rsid w:val="00DA5074"/>
    <w:rsid w:val="00DA6742"/>
    <w:rsid w:val="00DB0DC5"/>
    <w:rsid w:val="00DB213A"/>
    <w:rsid w:val="00DB2A36"/>
    <w:rsid w:val="00DB45ED"/>
    <w:rsid w:val="00DB47F7"/>
    <w:rsid w:val="00DB6A4D"/>
    <w:rsid w:val="00DB7814"/>
    <w:rsid w:val="00DC1EC7"/>
    <w:rsid w:val="00DC2151"/>
    <w:rsid w:val="00DC2809"/>
    <w:rsid w:val="00DC38A3"/>
    <w:rsid w:val="00DC3F49"/>
    <w:rsid w:val="00DC46D4"/>
    <w:rsid w:val="00DC5535"/>
    <w:rsid w:val="00DC7E6E"/>
    <w:rsid w:val="00DD0E5C"/>
    <w:rsid w:val="00DD0E65"/>
    <w:rsid w:val="00DD1175"/>
    <w:rsid w:val="00DD2693"/>
    <w:rsid w:val="00DD402A"/>
    <w:rsid w:val="00DD5244"/>
    <w:rsid w:val="00DD7007"/>
    <w:rsid w:val="00DD723C"/>
    <w:rsid w:val="00DD73EC"/>
    <w:rsid w:val="00DE0EB3"/>
    <w:rsid w:val="00DE1340"/>
    <w:rsid w:val="00DE1E9E"/>
    <w:rsid w:val="00DE2333"/>
    <w:rsid w:val="00DE4520"/>
    <w:rsid w:val="00DE471F"/>
    <w:rsid w:val="00DE4851"/>
    <w:rsid w:val="00DE6DB0"/>
    <w:rsid w:val="00DE7AD8"/>
    <w:rsid w:val="00DF0A03"/>
    <w:rsid w:val="00DF0D3D"/>
    <w:rsid w:val="00DF0E1C"/>
    <w:rsid w:val="00DF10D7"/>
    <w:rsid w:val="00DF10DD"/>
    <w:rsid w:val="00DF1173"/>
    <w:rsid w:val="00DF19FE"/>
    <w:rsid w:val="00DF3D5C"/>
    <w:rsid w:val="00DF410F"/>
    <w:rsid w:val="00DF4433"/>
    <w:rsid w:val="00DF4AD4"/>
    <w:rsid w:val="00DF4C83"/>
    <w:rsid w:val="00DF794B"/>
    <w:rsid w:val="00E00711"/>
    <w:rsid w:val="00E014F6"/>
    <w:rsid w:val="00E01509"/>
    <w:rsid w:val="00E024BF"/>
    <w:rsid w:val="00E052A7"/>
    <w:rsid w:val="00E061E2"/>
    <w:rsid w:val="00E07A3D"/>
    <w:rsid w:val="00E10BE5"/>
    <w:rsid w:val="00E13E86"/>
    <w:rsid w:val="00E14366"/>
    <w:rsid w:val="00E14CFC"/>
    <w:rsid w:val="00E17F6E"/>
    <w:rsid w:val="00E203F2"/>
    <w:rsid w:val="00E20DF7"/>
    <w:rsid w:val="00E20FB2"/>
    <w:rsid w:val="00E229F3"/>
    <w:rsid w:val="00E22FDC"/>
    <w:rsid w:val="00E2554A"/>
    <w:rsid w:val="00E260D9"/>
    <w:rsid w:val="00E27670"/>
    <w:rsid w:val="00E32435"/>
    <w:rsid w:val="00E3370E"/>
    <w:rsid w:val="00E33BCD"/>
    <w:rsid w:val="00E3617D"/>
    <w:rsid w:val="00E3681F"/>
    <w:rsid w:val="00E40314"/>
    <w:rsid w:val="00E40EEB"/>
    <w:rsid w:val="00E410E6"/>
    <w:rsid w:val="00E41FB3"/>
    <w:rsid w:val="00E42DC4"/>
    <w:rsid w:val="00E43EDE"/>
    <w:rsid w:val="00E441B1"/>
    <w:rsid w:val="00E44488"/>
    <w:rsid w:val="00E453F4"/>
    <w:rsid w:val="00E455DD"/>
    <w:rsid w:val="00E458D2"/>
    <w:rsid w:val="00E4619A"/>
    <w:rsid w:val="00E46F7F"/>
    <w:rsid w:val="00E47A6D"/>
    <w:rsid w:val="00E50D95"/>
    <w:rsid w:val="00E53EA9"/>
    <w:rsid w:val="00E56249"/>
    <w:rsid w:val="00E57459"/>
    <w:rsid w:val="00E576A3"/>
    <w:rsid w:val="00E60353"/>
    <w:rsid w:val="00E6571C"/>
    <w:rsid w:val="00E70AEC"/>
    <w:rsid w:val="00E70F0C"/>
    <w:rsid w:val="00E72619"/>
    <w:rsid w:val="00E72B25"/>
    <w:rsid w:val="00E73054"/>
    <w:rsid w:val="00E7344E"/>
    <w:rsid w:val="00E7405A"/>
    <w:rsid w:val="00E7631F"/>
    <w:rsid w:val="00E778EF"/>
    <w:rsid w:val="00E80936"/>
    <w:rsid w:val="00E80E43"/>
    <w:rsid w:val="00E81234"/>
    <w:rsid w:val="00E82BA9"/>
    <w:rsid w:val="00E82FD7"/>
    <w:rsid w:val="00E83B27"/>
    <w:rsid w:val="00E84DFE"/>
    <w:rsid w:val="00E859A6"/>
    <w:rsid w:val="00E86646"/>
    <w:rsid w:val="00E90FD6"/>
    <w:rsid w:val="00E92F07"/>
    <w:rsid w:val="00E95741"/>
    <w:rsid w:val="00E96D94"/>
    <w:rsid w:val="00EA182B"/>
    <w:rsid w:val="00EA40D3"/>
    <w:rsid w:val="00EA43A3"/>
    <w:rsid w:val="00EA503A"/>
    <w:rsid w:val="00EA652A"/>
    <w:rsid w:val="00EA72F9"/>
    <w:rsid w:val="00EB070C"/>
    <w:rsid w:val="00EB08F8"/>
    <w:rsid w:val="00EB0DD4"/>
    <w:rsid w:val="00EB1226"/>
    <w:rsid w:val="00EB2910"/>
    <w:rsid w:val="00EB2C4B"/>
    <w:rsid w:val="00EB34D1"/>
    <w:rsid w:val="00EB4146"/>
    <w:rsid w:val="00EB4CC4"/>
    <w:rsid w:val="00EB5426"/>
    <w:rsid w:val="00EB7DCD"/>
    <w:rsid w:val="00EC0997"/>
    <w:rsid w:val="00EC1980"/>
    <w:rsid w:val="00EC293F"/>
    <w:rsid w:val="00EC48DD"/>
    <w:rsid w:val="00EC5151"/>
    <w:rsid w:val="00EC62A1"/>
    <w:rsid w:val="00ED301D"/>
    <w:rsid w:val="00ED38A6"/>
    <w:rsid w:val="00ED3B12"/>
    <w:rsid w:val="00ED6A75"/>
    <w:rsid w:val="00EE0E54"/>
    <w:rsid w:val="00EE11A0"/>
    <w:rsid w:val="00EE1749"/>
    <w:rsid w:val="00EE2F2B"/>
    <w:rsid w:val="00EE5DB0"/>
    <w:rsid w:val="00EE609E"/>
    <w:rsid w:val="00EE6E5A"/>
    <w:rsid w:val="00EF01FA"/>
    <w:rsid w:val="00EF0957"/>
    <w:rsid w:val="00EF12C2"/>
    <w:rsid w:val="00EF427D"/>
    <w:rsid w:val="00EF44CB"/>
    <w:rsid w:val="00EF7517"/>
    <w:rsid w:val="00F01645"/>
    <w:rsid w:val="00F02EC5"/>
    <w:rsid w:val="00F03634"/>
    <w:rsid w:val="00F03B23"/>
    <w:rsid w:val="00F04924"/>
    <w:rsid w:val="00F05514"/>
    <w:rsid w:val="00F05C2F"/>
    <w:rsid w:val="00F062F2"/>
    <w:rsid w:val="00F06ACD"/>
    <w:rsid w:val="00F10603"/>
    <w:rsid w:val="00F151EF"/>
    <w:rsid w:val="00F156A9"/>
    <w:rsid w:val="00F1737E"/>
    <w:rsid w:val="00F228C3"/>
    <w:rsid w:val="00F24769"/>
    <w:rsid w:val="00F24DE4"/>
    <w:rsid w:val="00F2522B"/>
    <w:rsid w:val="00F256EC"/>
    <w:rsid w:val="00F262F7"/>
    <w:rsid w:val="00F32533"/>
    <w:rsid w:val="00F32C35"/>
    <w:rsid w:val="00F337E3"/>
    <w:rsid w:val="00F3484D"/>
    <w:rsid w:val="00F35836"/>
    <w:rsid w:val="00F3639C"/>
    <w:rsid w:val="00F36B59"/>
    <w:rsid w:val="00F40EA0"/>
    <w:rsid w:val="00F418C5"/>
    <w:rsid w:val="00F4303B"/>
    <w:rsid w:val="00F4465C"/>
    <w:rsid w:val="00F47B53"/>
    <w:rsid w:val="00F51461"/>
    <w:rsid w:val="00F52BD7"/>
    <w:rsid w:val="00F53EFC"/>
    <w:rsid w:val="00F57A84"/>
    <w:rsid w:val="00F60971"/>
    <w:rsid w:val="00F61424"/>
    <w:rsid w:val="00F628FF"/>
    <w:rsid w:val="00F64D77"/>
    <w:rsid w:val="00F667DB"/>
    <w:rsid w:val="00F70875"/>
    <w:rsid w:val="00F7197E"/>
    <w:rsid w:val="00F71DC7"/>
    <w:rsid w:val="00F73439"/>
    <w:rsid w:val="00F73F04"/>
    <w:rsid w:val="00F74F7F"/>
    <w:rsid w:val="00F76FE6"/>
    <w:rsid w:val="00F777E4"/>
    <w:rsid w:val="00F8120B"/>
    <w:rsid w:val="00F816CA"/>
    <w:rsid w:val="00F8389F"/>
    <w:rsid w:val="00F87B0B"/>
    <w:rsid w:val="00F91381"/>
    <w:rsid w:val="00F9331C"/>
    <w:rsid w:val="00F934BA"/>
    <w:rsid w:val="00F938F3"/>
    <w:rsid w:val="00F93B13"/>
    <w:rsid w:val="00F979C3"/>
    <w:rsid w:val="00FA1C67"/>
    <w:rsid w:val="00FA2114"/>
    <w:rsid w:val="00FA416E"/>
    <w:rsid w:val="00FA58E8"/>
    <w:rsid w:val="00FA7011"/>
    <w:rsid w:val="00FB12BE"/>
    <w:rsid w:val="00FB2AD7"/>
    <w:rsid w:val="00FB4F1C"/>
    <w:rsid w:val="00FC0CDA"/>
    <w:rsid w:val="00FC16BB"/>
    <w:rsid w:val="00FC224B"/>
    <w:rsid w:val="00FC7FD3"/>
    <w:rsid w:val="00FD5A1E"/>
    <w:rsid w:val="00FD5FC9"/>
    <w:rsid w:val="00FD7159"/>
    <w:rsid w:val="00FE07C5"/>
    <w:rsid w:val="00FE0A1C"/>
    <w:rsid w:val="00FE5DCD"/>
    <w:rsid w:val="00FF09FE"/>
    <w:rsid w:val="00FF29E1"/>
    <w:rsid w:val="00FF4D3F"/>
    <w:rsid w:val="00FF5705"/>
    <w:rsid w:val="00FF59EC"/>
    <w:rsid w:val="00FF5DBC"/>
    <w:rsid w:val="00FF68C7"/>
    <w:rsid w:val="00FF7987"/>
    <w:rsid w:val="00FF7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4033">
      <o:colormru v:ext="edit" colors="#9cfcac,#ccccfc,#acfcac,yellow,#fcfcac,#e0e0e0,#ecfcac,#dcfcfc"/>
      <o:colormenu v:ext="edit" fillcolor="none" strokecolor="none"/>
    </o:shapedefaults>
    <o:shapelayout v:ext="edit">
      <o:idmap v:ext="edit" data="1"/>
      <o:rules v:ext="edit">
        <o:r id="V:Rule3" type="connector" idref="#_x0000_s1722"/>
        <o:r id="V:Rule4" type="connector" idref="#_x0000_s1728"/>
      </o:rules>
      <o:regrouptable v:ext="edit">
        <o:entry new="1" old="0"/>
        <o:entry new="2" old="0"/>
        <o:entry new="3" old="0"/>
        <o:entry new="4" old="0"/>
        <o:entry new="5" old="0"/>
        <o:entry new="6" old="0"/>
        <o:entry new="7" old="0"/>
        <o:entry new="8" old="0"/>
        <o:entry new="9" old="8"/>
        <o:entry new="10" old="8"/>
        <o:entry new="11" old="0"/>
        <o:entry new="12" old="0"/>
        <o:entry new="13" old="0"/>
        <o:entry new="14" old="0"/>
        <o:entry new="15" old="0"/>
        <o:entry new="16" old="0"/>
        <o:entry new="17" old="0"/>
        <o:entry new="18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C5151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A0E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86E2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78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86E2A"/>
    <w:pPr>
      <w:widowControl w:val="0"/>
      <w:suppressAutoHyphens/>
    </w:pPr>
    <w:rPr>
      <w:rFonts w:eastAsia="Lucida Sans Unicode"/>
      <w:kern w:val="1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E2A"/>
    <w:rPr>
      <w:rFonts w:eastAsia="Lucida Sans Unicode"/>
      <w:kern w:val="1"/>
    </w:rPr>
  </w:style>
  <w:style w:type="character" w:styleId="Emphasis">
    <w:name w:val="Emphasis"/>
    <w:basedOn w:val="DefaultParagraphFont"/>
    <w:uiPriority w:val="20"/>
    <w:qFormat/>
    <w:rsid w:val="00786E2A"/>
    <w:rPr>
      <w:i/>
      <w:iCs/>
    </w:rPr>
  </w:style>
  <w:style w:type="paragraph" w:styleId="BalloonText">
    <w:name w:val="Balloon Text"/>
    <w:basedOn w:val="Normal"/>
    <w:link w:val="BalloonTextChar"/>
    <w:rsid w:val="00786E2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6E2A"/>
    <w:rPr>
      <w:rFonts w:ascii="Tahoma" w:hAnsi="Tahoma" w:cs="Tahoma"/>
      <w:sz w:val="16"/>
      <w:szCs w:val="16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054377"/>
    <w:pPr>
      <w:widowControl/>
      <w:suppressAutoHyphens w:val="0"/>
    </w:pPr>
    <w:rPr>
      <w:rFonts w:eastAsia="Times New Roman"/>
      <w:b/>
      <w:bCs/>
      <w:kern w:val="0"/>
      <w:lang w:val="en-US"/>
    </w:rPr>
  </w:style>
  <w:style w:type="character" w:customStyle="1" w:styleId="CommentSubjectChar">
    <w:name w:val="Comment Subject Char"/>
    <w:basedOn w:val="CommentTextChar"/>
    <w:link w:val="CommentSubject"/>
    <w:rsid w:val="00054377"/>
    <w:rPr>
      <w:b/>
      <w:bCs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A0E4A"/>
    <w:rPr>
      <w:b/>
      <w:bCs/>
      <w:kern w:val="36"/>
      <w:sz w:val="48"/>
      <w:szCs w:val="48"/>
      <w:lang w:val="en-GB" w:eastAsia="en-GB"/>
    </w:rPr>
  </w:style>
  <w:style w:type="paragraph" w:customStyle="1" w:styleId="authlist">
    <w:name w:val="auth_list"/>
    <w:basedOn w:val="Normal"/>
    <w:rsid w:val="002A0E4A"/>
    <w:pPr>
      <w:spacing w:before="100" w:beforeAutospacing="1" w:after="100" w:afterAutospacing="1"/>
    </w:pPr>
    <w:rPr>
      <w:lang w:val="en-GB" w:eastAsia="en-GB"/>
    </w:rPr>
  </w:style>
  <w:style w:type="character" w:customStyle="1" w:styleId="pmid">
    <w:name w:val="pmid"/>
    <w:basedOn w:val="DefaultParagraphFont"/>
    <w:rsid w:val="00964207"/>
  </w:style>
  <w:style w:type="paragraph" w:styleId="NormalWeb">
    <w:name w:val="Normal (Web)"/>
    <w:basedOn w:val="Normal"/>
    <w:uiPriority w:val="99"/>
    <w:unhideWhenUsed/>
    <w:rsid w:val="008926B9"/>
    <w:pPr>
      <w:spacing w:before="100" w:beforeAutospacing="1" w:after="100" w:afterAutospacing="1"/>
    </w:pPr>
    <w:rPr>
      <w:lang w:val="en-GB" w:eastAsia="en-GB"/>
    </w:rPr>
  </w:style>
  <w:style w:type="paragraph" w:customStyle="1" w:styleId="rprtid">
    <w:name w:val="rprtid"/>
    <w:basedOn w:val="Normal"/>
    <w:rsid w:val="008926B9"/>
    <w:pPr>
      <w:spacing w:before="100" w:beforeAutospacing="1" w:after="100" w:afterAutospacing="1"/>
    </w:pPr>
    <w:rPr>
      <w:lang w:val="en-GB" w:eastAsia="en-GB"/>
    </w:rPr>
  </w:style>
  <w:style w:type="character" w:styleId="FollowedHyperlink">
    <w:name w:val="FollowedHyperlink"/>
    <w:basedOn w:val="DefaultParagraphFont"/>
    <w:rsid w:val="00CD4239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B19A3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D061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0615F"/>
    <w:rPr>
      <w:rFonts w:ascii="Courier New" w:hAnsi="Courier New" w:cs="Courier New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A53E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A53E3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A53E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A53E3"/>
    <w:rPr>
      <w:rFonts w:ascii="Arial" w:hAnsi="Arial" w:cs="Arial"/>
      <w:vanish/>
      <w:sz w:val="16"/>
      <w:szCs w:val="16"/>
    </w:rPr>
  </w:style>
  <w:style w:type="character" w:customStyle="1" w:styleId="apple-style-span">
    <w:name w:val="apple-style-span"/>
    <w:basedOn w:val="DefaultParagraphFont"/>
    <w:rsid w:val="00FF4D3F"/>
  </w:style>
  <w:style w:type="character" w:customStyle="1" w:styleId="feature">
    <w:name w:val="feature"/>
    <w:basedOn w:val="DefaultParagraphFont"/>
    <w:rsid w:val="00187544"/>
  </w:style>
  <w:style w:type="character" w:customStyle="1" w:styleId="st">
    <w:name w:val="st"/>
    <w:basedOn w:val="DefaultParagraphFont"/>
    <w:rsid w:val="009F1DF8"/>
  </w:style>
  <w:style w:type="character" w:customStyle="1" w:styleId="ffline">
    <w:name w:val="ff_line"/>
    <w:basedOn w:val="DefaultParagraphFont"/>
    <w:rsid w:val="00A75997"/>
  </w:style>
  <w:style w:type="paragraph" w:styleId="Revision">
    <w:name w:val="Revision"/>
    <w:hidden/>
    <w:uiPriority w:val="99"/>
    <w:semiHidden/>
    <w:rsid w:val="007826BB"/>
    <w:rPr>
      <w:sz w:val="24"/>
      <w:szCs w:val="24"/>
    </w:rPr>
  </w:style>
  <w:style w:type="paragraph" w:styleId="DocumentMap">
    <w:name w:val="Document Map"/>
    <w:basedOn w:val="Normal"/>
    <w:link w:val="DocumentMapChar"/>
    <w:rsid w:val="00B04BA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B04BA4"/>
    <w:rPr>
      <w:rFonts w:ascii="Tahoma" w:hAnsi="Tahoma" w:cs="Tahoma"/>
      <w:sz w:val="16"/>
      <w:szCs w:val="16"/>
    </w:rPr>
  </w:style>
  <w:style w:type="character" w:customStyle="1" w:styleId="st1">
    <w:name w:val="st1"/>
    <w:basedOn w:val="DefaultParagraphFont"/>
    <w:rsid w:val="00AB3820"/>
  </w:style>
  <w:style w:type="paragraph" w:styleId="Header">
    <w:name w:val="header"/>
    <w:basedOn w:val="Normal"/>
    <w:link w:val="HeaderChar"/>
    <w:rsid w:val="002C5D5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C5D50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2C5D5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D50"/>
    <w:rPr>
      <w:sz w:val="24"/>
      <w:szCs w:val="24"/>
    </w:rPr>
  </w:style>
  <w:style w:type="paragraph" w:customStyle="1" w:styleId="xmsonormal">
    <w:name w:val="x_msonormal"/>
    <w:basedOn w:val="Normal"/>
    <w:rsid w:val="00050CD1"/>
    <w:pPr>
      <w:spacing w:before="100" w:beforeAutospacing="1" w:after="100" w:afterAutospacing="1"/>
    </w:pPr>
  </w:style>
  <w:style w:type="character" w:styleId="LineNumber">
    <w:name w:val="line number"/>
    <w:basedOn w:val="DefaultParagraphFont"/>
    <w:rsid w:val="00E90F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12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0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537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1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5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659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45864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092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43466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95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330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773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8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921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66692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04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0562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849325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4153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2936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0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47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780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154844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979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6935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473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3074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72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06694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563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020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09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4828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657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1126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10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66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905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742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83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819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56392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0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97684">
          <w:marLeft w:val="576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3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0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38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007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5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5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7948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9201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529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2507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165653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020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60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6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6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8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32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891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38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530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89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41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637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37981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4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65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0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1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97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401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349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83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4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2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280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010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028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2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01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16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391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06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8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95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01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346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3459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227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94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714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872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628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8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88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6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0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91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532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22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6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71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33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93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6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4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613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443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7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68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957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002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3944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26619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2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448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34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5450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2032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355271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397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5864965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290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1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5413">
              <w:marLeft w:val="33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41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5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30572">
          <w:marLeft w:val="576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2187">
          <w:marLeft w:val="576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9699">
          <w:marLeft w:val="576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7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3467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4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710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56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1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982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401341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34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82484">
          <w:marLeft w:val="576"/>
          <w:marRight w:val="0"/>
          <w:marTop w:val="2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8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17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4051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4054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97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6528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91646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458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5654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82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8F0523-9B33-4A31-A665-8D9EE679E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Moredun Research Institute</Company>
  <LinksUpToDate>false</LinksUpToDate>
  <CharactersWithSpaces>511</CharactersWithSpaces>
  <SharedDoc>false</SharedDoc>
  <HLinks>
    <vt:vector size="24" baseType="variant">
      <vt:variant>
        <vt:i4>425993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281</vt:lpwstr>
      </vt:variant>
      <vt:variant>
        <vt:lpwstr/>
      </vt:variant>
      <vt:variant>
        <vt:i4>4259920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261</vt:lpwstr>
      </vt:variant>
      <vt:variant>
        <vt:lpwstr/>
      </vt:variant>
      <vt:variant>
        <vt:i4>471867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genome&amp;Cmd=ShowDetailView&amp;TermToSearch=20278</vt:lpwstr>
      </vt:variant>
      <vt:variant>
        <vt:lpwstr/>
      </vt:variant>
      <vt:variant>
        <vt:i4>498081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Eleanor Watson</dc:creator>
  <cp:lastModifiedBy>Windows User</cp:lastModifiedBy>
  <cp:revision>6</cp:revision>
  <cp:lastPrinted>2013-05-27T13:07:00Z</cp:lastPrinted>
  <dcterms:created xsi:type="dcterms:W3CDTF">2013-07-02T09:22:00Z</dcterms:created>
  <dcterms:modified xsi:type="dcterms:W3CDTF">2014-02-21T13:04:00Z</dcterms:modified>
</cp:coreProperties>
</file>